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72F8C" w14:textId="77777777" w:rsidR="00B42774" w:rsidRPr="00C83B3D" w:rsidRDefault="004C3AC6" w:rsidP="00C83B3D">
      <w:pPr>
        <w:spacing w:line="360" w:lineRule="auto"/>
        <w:jc w:val="center"/>
        <w:rPr>
          <w:rFonts w:cstheme="minorHAnsi"/>
          <w:b/>
          <w:sz w:val="32"/>
          <w:szCs w:val="32"/>
          <w:u w:val="single"/>
          <w:lang w:val="en-GB"/>
        </w:rPr>
      </w:pPr>
      <w:r w:rsidRPr="00C83B3D">
        <w:rPr>
          <w:rFonts w:cstheme="minorHAnsi"/>
          <w:b/>
          <w:sz w:val="32"/>
          <w:szCs w:val="32"/>
          <w:u w:val="single"/>
          <w:lang w:val="en-GB"/>
        </w:rPr>
        <w:t>Supplementary material</w:t>
      </w:r>
    </w:p>
    <w:p w14:paraId="0007FDF5" w14:textId="6CA4EB69" w:rsidR="004C3AC6" w:rsidRPr="00472441" w:rsidRDefault="004C3AC6" w:rsidP="00C83B3D">
      <w:pPr>
        <w:spacing w:line="360" w:lineRule="auto"/>
        <w:rPr>
          <w:rFonts w:cstheme="minorHAnsi"/>
          <w:bCs/>
          <w:lang w:val="en-GB"/>
        </w:rPr>
      </w:pPr>
      <w:r w:rsidRPr="00472441">
        <w:rPr>
          <w:rFonts w:eastAsia="Cambria,Bold" w:cstheme="minorHAnsi"/>
          <w:b/>
          <w:bCs/>
          <w:sz w:val="28"/>
          <w:szCs w:val="28"/>
          <w:lang w:val="en-GB"/>
        </w:rPr>
        <w:t>Table S1</w:t>
      </w:r>
      <w:r w:rsidR="00472441">
        <w:rPr>
          <w:rFonts w:eastAsia="Cambria,Bold" w:cstheme="minorHAnsi"/>
          <w:b/>
          <w:bCs/>
          <w:sz w:val="28"/>
          <w:szCs w:val="28"/>
          <w:lang w:val="en-GB"/>
        </w:rPr>
        <w:t>.</w:t>
      </w:r>
      <w:r w:rsidRPr="00472441">
        <w:rPr>
          <w:rFonts w:cstheme="minorHAnsi"/>
          <w:bCs/>
          <w:lang w:val="en-GB"/>
        </w:rPr>
        <w:t xml:space="preserve"> </w:t>
      </w:r>
      <w:r w:rsidR="00FD683D" w:rsidRPr="00FD683D">
        <w:rPr>
          <w:rFonts w:cstheme="minorHAnsi"/>
          <w:bCs/>
          <w:lang w:val="en-GB"/>
        </w:rPr>
        <w:t>The complete enumeration of mandatory and optional plant species utilized for the establishment of SRS and their minimum quantity in the mixture (kg/ha)</w:t>
      </w:r>
      <w:r w:rsidR="00FD683D">
        <w:rPr>
          <w:rFonts w:cstheme="minorHAnsi"/>
          <w:bCs/>
          <w:lang w:val="en-GB"/>
        </w:rPr>
        <w:t xml:space="preserve">. </w:t>
      </w:r>
    </w:p>
    <w:tbl>
      <w:tblPr>
        <w:tblW w:w="8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6"/>
        <w:gridCol w:w="5139"/>
        <w:gridCol w:w="1581"/>
      </w:tblGrid>
      <w:tr w:rsidR="004C3AC6" w:rsidRPr="00073047" w14:paraId="1F8681F7" w14:textId="77777777" w:rsidTr="006F3F33">
        <w:trPr>
          <w:trHeight w:val="267"/>
        </w:trPr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A6494A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 </w:t>
            </w:r>
          </w:p>
        </w:tc>
        <w:tc>
          <w:tcPr>
            <w:tcW w:w="51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5678F1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6AB3F5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 </w:t>
            </w:r>
          </w:p>
        </w:tc>
      </w:tr>
      <w:tr w:rsidR="004C3AC6" w:rsidRPr="00073047" w14:paraId="1BD8864C" w14:textId="77777777" w:rsidTr="006F3F33">
        <w:trPr>
          <w:trHeight w:val="823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4B0E8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5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37565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6B779D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Minimum amount in the mixture</w:t>
            </w: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br/>
              <w:t>(kg/ha)</w:t>
            </w:r>
          </w:p>
        </w:tc>
      </w:tr>
      <w:tr w:rsidR="004C3AC6" w:rsidRPr="00073047" w14:paraId="79F0664D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D74B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Mandatory species 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2F3D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F50C94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lang w:val="en-GB" w:eastAsia="cs-CZ"/>
              </w:rPr>
            </w:pPr>
          </w:p>
        </w:tc>
      </w:tr>
      <w:tr w:rsidR="004C3AC6" w:rsidRPr="00073047" w14:paraId="79B41A4E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7E54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Spring cereals 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14C9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vena sativa</w:t>
            </w: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, </w:t>
            </w: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Triticum aestivum</w:t>
            </w: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, or </w:t>
            </w: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Hordeum vulgar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4CAB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65</w:t>
            </w:r>
          </w:p>
        </w:tc>
      </w:tr>
      <w:tr w:rsidR="004C3AC6" w:rsidRPr="00073047" w14:paraId="3B6101F0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088B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Millet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E66AF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Panicum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miliaceum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052A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15</w:t>
            </w:r>
          </w:p>
        </w:tc>
      </w:tr>
      <w:tr w:rsidR="004C3AC6" w:rsidRPr="00073047" w14:paraId="5C663468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1A53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Wild cabbage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963B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Brassica oleracea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1220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0.8</w:t>
            </w:r>
          </w:p>
        </w:tc>
      </w:tr>
      <w:tr w:rsidR="004C3AC6" w:rsidRPr="00073047" w14:paraId="34B1765B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715E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uckwheat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F916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Fagopyrum esculentum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CE50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15</w:t>
            </w:r>
          </w:p>
        </w:tc>
      </w:tr>
      <w:tr w:rsidR="004C3AC6" w:rsidRPr="00073047" w14:paraId="00EEF3AA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649BE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7B8D7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lang w:val="en-GB" w:eastAsia="cs-C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0080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lang w:val="en-GB" w:eastAsia="cs-CZ"/>
              </w:rPr>
            </w:pPr>
          </w:p>
        </w:tc>
      </w:tr>
      <w:tr w:rsidR="004C3AC6" w:rsidRPr="00073047" w14:paraId="4A84B918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666F8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Optional species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2A5D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AF0CC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lang w:val="en-GB" w:eastAsia="cs-CZ"/>
              </w:rPr>
            </w:pPr>
          </w:p>
        </w:tc>
      </w:tr>
      <w:tr w:rsidR="004C3AC6" w:rsidRPr="00073047" w14:paraId="239DA7A0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B8A4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Common sunflower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4D22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Helianthus annuu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8FE39" w14:textId="269AE7D5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2</w:t>
            </w:r>
            <w:r w:rsidR="003A7A4D">
              <w:rPr>
                <w:rFonts w:eastAsia="Times New Roman" w:cstheme="minorHAnsi"/>
                <w:color w:val="000000"/>
                <w:lang w:val="en-GB" w:eastAsia="cs-CZ"/>
              </w:rPr>
              <w:t>.</w:t>
            </w: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5</w:t>
            </w:r>
          </w:p>
        </w:tc>
      </w:tr>
      <w:tr w:rsidR="004C3AC6" w:rsidRPr="00073047" w14:paraId="58AFCF58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47392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Canary grass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2AF0F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Phalari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anariensis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B893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5</w:t>
            </w:r>
          </w:p>
        </w:tc>
      </w:tr>
      <w:tr w:rsidR="004C3AC6" w:rsidRPr="00073047" w14:paraId="756AAA2A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4B0B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Lacy phacel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5CA4D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Phacelia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tanacetifolia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B5A1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5</w:t>
            </w:r>
          </w:p>
        </w:tc>
      </w:tr>
      <w:tr w:rsidR="004C3AC6" w:rsidRPr="00073047" w14:paraId="62BBCCAA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14CE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lue curls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ECF1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Phacelia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ongesta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A5AD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5</w:t>
            </w:r>
          </w:p>
        </w:tc>
      </w:tr>
      <w:tr w:rsidR="004C3AC6" w:rsidRPr="00073047" w14:paraId="5068A4B4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8866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Flax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8773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Linum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usitatissimum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0AD0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20</w:t>
            </w:r>
          </w:p>
        </w:tc>
      </w:tr>
      <w:tr w:rsidR="004C3AC6" w:rsidRPr="00073047" w14:paraId="3AE12181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370BF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Legumes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923AF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Pisum sativum</w:t>
            </w: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, </w:t>
            </w: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Vicia faba</w:t>
            </w: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, or </w:t>
            </w: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Vicia sativa</w:t>
            </w: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B151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30</w:t>
            </w:r>
          </w:p>
        </w:tc>
      </w:tr>
      <w:tr w:rsidR="004C3AC6" w:rsidRPr="00073047" w14:paraId="4A4A9FEA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2ABA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White lupin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22BF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Lupinus albu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D8EB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5</w:t>
            </w:r>
          </w:p>
        </w:tc>
      </w:tr>
      <w:tr w:rsidR="004C3AC6" w:rsidRPr="00073047" w14:paraId="6E81F696" w14:textId="77777777" w:rsidTr="006F3F33">
        <w:trPr>
          <w:trHeight w:val="287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5A71B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Sorghum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7B25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Sorghum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bicolor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0719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3</w:t>
            </w:r>
          </w:p>
        </w:tc>
      </w:tr>
      <w:tr w:rsidR="004C3AC6" w:rsidRPr="00073047" w14:paraId="0CB10605" w14:textId="77777777" w:rsidTr="006F3F33">
        <w:trPr>
          <w:trHeight w:val="297"/>
        </w:trPr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DDD4A7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Foxtail millet</w:t>
            </w:r>
          </w:p>
        </w:tc>
        <w:tc>
          <w:tcPr>
            <w:tcW w:w="51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33BD64" w14:textId="77777777" w:rsidR="004C3AC6" w:rsidRPr="00073047" w:rsidRDefault="004C3AC6" w:rsidP="004C3A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Setaria</w:t>
            </w:r>
            <w:proofErr w:type="spellEnd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 italic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F5A469" w14:textId="77777777" w:rsidR="004C3AC6" w:rsidRPr="00073047" w:rsidRDefault="004C3AC6" w:rsidP="004C3A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4</w:t>
            </w:r>
          </w:p>
        </w:tc>
      </w:tr>
    </w:tbl>
    <w:p w14:paraId="7E40B84B" w14:textId="77777777" w:rsidR="004C3AC6" w:rsidRPr="00073047" w:rsidRDefault="004C3AC6">
      <w:pPr>
        <w:rPr>
          <w:rFonts w:cstheme="minorHAnsi"/>
          <w:lang w:val="en-GB"/>
        </w:rPr>
      </w:pPr>
    </w:p>
    <w:p w14:paraId="13EB0438" w14:textId="77777777" w:rsidR="004C3AC6" w:rsidRPr="00073047" w:rsidRDefault="004C3AC6">
      <w:pPr>
        <w:rPr>
          <w:rFonts w:cstheme="minorHAnsi"/>
          <w:lang w:val="en-GB"/>
        </w:rPr>
      </w:pPr>
      <w:r w:rsidRPr="00073047">
        <w:rPr>
          <w:rFonts w:cstheme="minorHAnsi"/>
          <w:lang w:val="en-GB"/>
        </w:rPr>
        <w:br w:type="page"/>
      </w:r>
    </w:p>
    <w:p w14:paraId="3A0D8C45" w14:textId="38D3287F" w:rsidR="004C3AC6" w:rsidRPr="00472441" w:rsidRDefault="004C3AC6" w:rsidP="00C83B3D">
      <w:pPr>
        <w:spacing w:line="360" w:lineRule="auto"/>
        <w:rPr>
          <w:rFonts w:cstheme="minorHAnsi"/>
          <w:bCs/>
          <w:lang w:val="en-US"/>
        </w:rPr>
      </w:pPr>
      <w:r w:rsidRPr="00472441">
        <w:rPr>
          <w:rFonts w:eastAsia="Cambria,Bold" w:cstheme="minorHAnsi"/>
          <w:b/>
          <w:bCs/>
          <w:sz w:val="28"/>
          <w:szCs w:val="28"/>
          <w:lang w:val="en-GB"/>
        </w:rPr>
        <w:lastRenderedPageBreak/>
        <w:t>Table S2</w:t>
      </w:r>
      <w:r w:rsidRPr="00472441">
        <w:rPr>
          <w:rFonts w:cstheme="minorHAnsi"/>
          <w:bCs/>
          <w:lang w:val="en-GB"/>
        </w:rPr>
        <w:t>. A list of farmland species recorded in SRS and corresponding control transects, their diet, sum of individuals, mean abundance per point and SD for both habitats (SRS and controls) types.</w:t>
      </w:r>
      <w:r w:rsidR="000C142C" w:rsidRPr="00472441">
        <w:rPr>
          <w:rFonts w:cstheme="minorHAnsi"/>
          <w:bCs/>
          <w:lang w:val="en-US"/>
        </w:rPr>
        <w:t xml:space="preserve"> For each species, mean abundance and SD were calculated only across points where the species was observed (i.e., presence data), excluding absences.</w:t>
      </w:r>
    </w:p>
    <w:tbl>
      <w:tblPr>
        <w:tblW w:w="94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636"/>
        <w:gridCol w:w="1015"/>
        <w:gridCol w:w="1176"/>
        <w:gridCol w:w="542"/>
        <w:gridCol w:w="670"/>
        <w:gridCol w:w="642"/>
        <w:gridCol w:w="820"/>
        <w:gridCol w:w="670"/>
        <w:gridCol w:w="531"/>
      </w:tblGrid>
      <w:tr w:rsidR="00FC1FBF" w:rsidRPr="00073047" w14:paraId="33684074" w14:textId="7DE142C8" w:rsidTr="00FC1FBF">
        <w:trPr>
          <w:trHeight w:val="386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CB0830" w14:textId="3C7E627E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05DA19" w14:textId="57955610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8CE7EB" w14:textId="171378EF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7D1A8CB" w14:textId="77777777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</w:tcPr>
          <w:p w14:paraId="252D46A6" w14:textId="6113297C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C3AC6"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SRS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0E1A20BA" w14:textId="423C7A51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43266951" w14:textId="77777777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5CBEBAA" w14:textId="372B70E2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rFonts w:eastAsia="Times New Roman" w:cstheme="minorHAnsi"/>
                <w:b/>
                <w:bCs/>
                <w:lang w:val="en-GB" w:eastAsia="cs-CZ"/>
              </w:rPr>
              <w:t>Control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3B1CC016" w14:textId="77777777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901D1F9" w14:textId="77777777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  <w:tr w:rsidR="00FC1FBF" w:rsidRPr="00073047" w14:paraId="470E1766" w14:textId="77777777" w:rsidTr="00FC1FBF">
        <w:trPr>
          <w:trHeight w:val="386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7326CA44" w14:textId="18966B17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English name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vAlign w:val="center"/>
          </w:tcPr>
          <w:p w14:paraId="322A9AB3" w14:textId="5D9714CA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Species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vAlign w:val="center"/>
          </w:tcPr>
          <w:p w14:paraId="277D9294" w14:textId="08057582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Group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176D1188" w14:textId="5479B3D3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Diet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vAlign w:val="center"/>
          </w:tcPr>
          <w:p w14:paraId="4E46591C" w14:textId="5BF476F3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b/>
                <w:bCs/>
              </w:rPr>
              <w:t>Sum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7BD564AE" w14:textId="4C842530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b/>
                <w:bCs/>
              </w:rPr>
              <w:t>Mean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4845B6D" w14:textId="04938546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b/>
                <w:bCs/>
              </w:rPr>
              <w:t>S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24B433F3" w14:textId="2A6C71F3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b/>
                <w:bCs/>
              </w:rPr>
              <w:t>Sum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3039B277" w14:textId="1D5C2E80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b/>
                <w:bCs/>
              </w:rPr>
              <w:t>Mean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30805A1F" w14:textId="7470B951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9E4521">
              <w:rPr>
                <w:b/>
                <w:bCs/>
              </w:rPr>
              <w:t>SD</w:t>
            </w:r>
          </w:p>
        </w:tc>
      </w:tr>
      <w:tr w:rsidR="00FC1FBF" w:rsidRPr="00073047" w14:paraId="23DDFE49" w14:textId="35E13053" w:rsidTr="00FC1FBF">
        <w:trPr>
          <w:trHeight w:val="337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7D717D" w14:textId="238249F2" w:rsidR="00FC1FBF" w:rsidRPr="00073047" w:rsidRDefault="00FC1FBF" w:rsidP="00FC1FBF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Marsh Warbler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77AFF7" w14:textId="585B8395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crocephalus palustris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A64B40" w14:textId="49D3CD96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D64A6A4" w14:textId="5D82C0E4" w:rsidR="00FC1FBF" w:rsidRPr="00073047" w:rsidRDefault="00FC1FBF" w:rsidP="004C3AC6">
            <w:pPr>
              <w:spacing w:after="0" w:line="240" w:lineRule="auto"/>
              <w:rPr>
                <w:rFonts w:eastAsia="Times New Roman" w:cstheme="minorHAnsi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14:paraId="68076BD6" w14:textId="2CE1DBC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cs-CZ"/>
              </w:rPr>
            </w:pPr>
            <w:r w:rsidRPr="00A708CA">
              <w:t>4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38EF79FC" w14:textId="6FB8A4A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cs-CZ"/>
              </w:rPr>
            </w:pPr>
            <w:r w:rsidRPr="00A708CA">
              <w:t>1.33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15C50C9A" w14:textId="19925CB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cs-CZ"/>
              </w:rPr>
            </w:pPr>
            <w:r w:rsidRPr="00A708CA">
              <w:t>0.58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B07A517" w14:textId="31749BDA" w:rsidR="00FC1FBF" w:rsidRPr="009E4521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0F551B08" w14:textId="618BCA4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4EFAB3CF" w14:textId="4ADC7FC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9E4521" w14:paraId="61708F20" w14:textId="02D0E4FE" w:rsidTr="00FC1FBF">
        <w:trPr>
          <w:trHeight w:val="337"/>
        </w:trPr>
        <w:tc>
          <w:tcPr>
            <w:tcW w:w="2268" w:type="dxa"/>
            <w:noWrap/>
            <w:vAlign w:val="bottom"/>
            <w:hideMark/>
          </w:tcPr>
          <w:p w14:paraId="1670FC81" w14:textId="7E39AD6A" w:rsidR="00FC1FBF" w:rsidRPr="009E4521" w:rsidRDefault="00FC1FBF" w:rsidP="009E45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Eurasian Skylark</w:t>
            </w:r>
          </w:p>
        </w:tc>
        <w:tc>
          <w:tcPr>
            <w:tcW w:w="1069" w:type="dxa"/>
            <w:noWrap/>
            <w:vAlign w:val="center"/>
            <w:hideMark/>
          </w:tcPr>
          <w:p w14:paraId="0793AD5E" w14:textId="7EB5E392" w:rsidR="00FC1FBF" w:rsidRPr="009E4521" w:rsidRDefault="00FC1FBF" w:rsidP="009E45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lauda arvensis</w:t>
            </w:r>
          </w:p>
        </w:tc>
        <w:tc>
          <w:tcPr>
            <w:tcW w:w="1015" w:type="dxa"/>
            <w:noWrap/>
            <w:vAlign w:val="center"/>
            <w:hideMark/>
          </w:tcPr>
          <w:p w14:paraId="476EB415" w14:textId="46A7F308" w:rsidR="00FC1FBF" w:rsidRPr="009E4521" w:rsidRDefault="00FC1FBF" w:rsidP="009E45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2620DF76" w14:textId="4A7036A3" w:rsidR="00FC1FBF" w:rsidRPr="009E4521" w:rsidRDefault="00FC1FBF" w:rsidP="009E45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2575A1C8" w14:textId="12FF8890" w:rsidR="00FC1FBF" w:rsidRPr="009E4521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A708CA">
              <w:t>65</w:t>
            </w:r>
          </w:p>
        </w:tc>
        <w:tc>
          <w:tcPr>
            <w:tcW w:w="670" w:type="dxa"/>
          </w:tcPr>
          <w:p w14:paraId="43A6D9FD" w14:textId="1AC7A0CD" w:rsidR="00FC1FBF" w:rsidRPr="009E4521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A708CA">
              <w:t>2.41</w:t>
            </w:r>
          </w:p>
        </w:tc>
        <w:tc>
          <w:tcPr>
            <w:tcW w:w="642" w:type="dxa"/>
          </w:tcPr>
          <w:p w14:paraId="4B8C3FAA" w14:textId="37DD4B19" w:rsidR="00FC1FBF" w:rsidRPr="009E4521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A708CA">
              <w:t>1.62</w:t>
            </w:r>
          </w:p>
        </w:tc>
        <w:tc>
          <w:tcPr>
            <w:tcW w:w="820" w:type="dxa"/>
          </w:tcPr>
          <w:p w14:paraId="22EDA11E" w14:textId="1A4ABA5F" w:rsidR="00FC1FBF" w:rsidRPr="009E4521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A708CA">
              <w:t>45</w:t>
            </w:r>
          </w:p>
        </w:tc>
        <w:tc>
          <w:tcPr>
            <w:tcW w:w="670" w:type="dxa"/>
          </w:tcPr>
          <w:p w14:paraId="114AC243" w14:textId="0D4AAC5B" w:rsidR="00FC1FBF" w:rsidRPr="009E4521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A708CA">
              <w:t>1.55</w:t>
            </w:r>
          </w:p>
        </w:tc>
        <w:tc>
          <w:tcPr>
            <w:tcW w:w="531" w:type="dxa"/>
          </w:tcPr>
          <w:p w14:paraId="7C0B3DF5" w14:textId="428392E3" w:rsidR="00FC1FBF" w:rsidRPr="009E4521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A708CA">
              <w:t>1.09</w:t>
            </w:r>
          </w:p>
        </w:tc>
      </w:tr>
      <w:tr w:rsidR="00FC1FBF" w:rsidRPr="00073047" w14:paraId="4D69D83E" w14:textId="5654D3FE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362FA64A" w14:textId="3B897A3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Meadow Pipit </w:t>
            </w:r>
          </w:p>
        </w:tc>
        <w:tc>
          <w:tcPr>
            <w:tcW w:w="1069" w:type="dxa"/>
            <w:noWrap/>
            <w:vAlign w:val="center"/>
            <w:hideMark/>
          </w:tcPr>
          <w:p w14:paraId="5D0B3701" w14:textId="6D94EDDC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nthus</w:t>
            </w:r>
            <w:proofErr w:type="spellEnd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 pratensis</w:t>
            </w:r>
          </w:p>
        </w:tc>
        <w:tc>
          <w:tcPr>
            <w:tcW w:w="1015" w:type="dxa"/>
            <w:noWrap/>
            <w:vAlign w:val="center"/>
            <w:hideMark/>
          </w:tcPr>
          <w:p w14:paraId="1249FE34" w14:textId="1A3A2FE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DFF08B0" w14:textId="7E10204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31A8B420" w14:textId="66C65C4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4</w:t>
            </w:r>
          </w:p>
        </w:tc>
        <w:tc>
          <w:tcPr>
            <w:tcW w:w="670" w:type="dxa"/>
          </w:tcPr>
          <w:p w14:paraId="35E7B046" w14:textId="3BC8254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50</w:t>
            </w:r>
          </w:p>
        </w:tc>
        <w:tc>
          <w:tcPr>
            <w:tcW w:w="642" w:type="dxa"/>
          </w:tcPr>
          <w:p w14:paraId="0780808C" w14:textId="2DF0A3F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.36</w:t>
            </w:r>
          </w:p>
        </w:tc>
        <w:tc>
          <w:tcPr>
            <w:tcW w:w="820" w:type="dxa"/>
          </w:tcPr>
          <w:p w14:paraId="0F559802" w14:textId="3E5CE84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</w:t>
            </w:r>
          </w:p>
        </w:tc>
        <w:tc>
          <w:tcPr>
            <w:tcW w:w="670" w:type="dxa"/>
          </w:tcPr>
          <w:p w14:paraId="61B54B4F" w14:textId="1DA52B3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50</w:t>
            </w:r>
          </w:p>
        </w:tc>
        <w:tc>
          <w:tcPr>
            <w:tcW w:w="531" w:type="dxa"/>
          </w:tcPr>
          <w:p w14:paraId="0316F397" w14:textId="0BD10B9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71</w:t>
            </w:r>
          </w:p>
        </w:tc>
      </w:tr>
      <w:tr w:rsidR="00FC1FBF" w:rsidRPr="00073047" w14:paraId="07B1F47D" w14:textId="228B8BD3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7099A773" w14:textId="7F416AC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Short-eared Owl</w:t>
            </w:r>
          </w:p>
        </w:tc>
        <w:tc>
          <w:tcPr>
            <w:tcW w:w="1069" w:type="dxa"/>
            <w:noWrap/>
            <w:vAlign w:val="center"/>
            <w:hideMark/>
          </w:tcPr>
          <w:p w14:paraId="51B9DA51" w14:textId="1976AE9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sio flammeus</w:t>
            </w:r>
          </w:p>
        </w:tc>
        <w:tc>
          <w:tcPr>
            <w:tcW w:w="1015" w:type="dxa"/>
            <w:noWrap/>
            <w:vAlign w:val="center"/>
            <w:hideMark/>
          </w:tcPr>
          <w:p w14:paraId="61F932DC" w14:textId="1F740573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1A515F0" w14:textId="7ACC1432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6353C370" w14:textId="7DA7DD3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1527A3DA" w14:textId="31713FB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642" w:type="dxa"/>
          </w:tcPr>
          <w:p w14:paraId="395D619A" w14:textId="51ED945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  <w:tc>
          <w:tcPr>
            <w:tcW w:w="820" w:type="dxa"/>
          </w:tcPr>
          <w:p w14:paraId="5E7FD852" w14:textId="04A2502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699ABB3F" w14:textId="619EE30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700E4A95" w14:textId="7F25471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7386B725" w14:textId="6F502924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50FD1FB3" w14:textId="3683286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Eurasian Buzzard</w:t>
            </w:r>
          </w:p>
        </w:tc>
        <w:tc>
          <w:tcPr>
            <w:tcW w:w="1069" w:type="dxa"/>
            <w:noWrap/>
            <w:vAlign w:val="center"/>
            <w:hideMark/>
          </w:tcPr>
          <w:p w14:paraId="19B5EA06" w14:textId="391629E2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Buteo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buteo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72DFB368" w14:textId="2EB40A1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8AD8746" w14:textId="6FBC8CF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2EC55E06" w14:textId="69092DE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92</w:t>
            </w:r>
          </w:p>
        </w:tc>
        <w:tc>
          <w:tcPr>
            <w:tcW w:w="670" w:type="dxa"/>
          </w:tcPr>
          <w:p w14:paraId="32C0FC85" w14:textId="3385BE0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84</w:t>
            </w:r>
          </w:p>
        </w:tc>
        <w:tc>
          <w:tcPr>
            <w:tcW w:w="642" w:type="dxa"/>
          </w:tcPr>
          <w:p w14:paraId="27C9E1E1" w14:textId="658533A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18</w:t>
            </w:r>
          </w:p>
        </w:tc>
        <w:tc>
          <w:tcPr>
            <w:tcW w:w="820" w:type="dxa"/>
          </w:tcPr>
          <w:p w14:paraId="71474362" w14:textId="58270DB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68</w:t>
            </w:r>
          </w:p>
        </w:tc>
        <w:tc>
          <w:tcPr>
            <w:tcW w:w="670" w:type="dxa"/>
          </w:tcPr>
          <w:p w14:paraId="55F109CD" w14:textId="16E3CF8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84</w:t>
            </w:r>
          </w:p>
        </w:tc>
        <w:tc>
          <w:tcPr>
            <w:tcW w:w="531" w:type="dxa"/>
          </w:tcPr>
          <w:p w14:paraId="1B11D96A" w14:textId="0C6519C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21</w:t>
            </w:r>
          </w:p>
        </w:tc>
      </w:tr>
      <w:tr w:rsidR="00FC1FBF" w:rsidRPr="00073047" w14:paraId="708E096B" w14:textId="16CE661E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122CF557" w14:textId="275F53D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Rough-legged Buzzard</w:t>
            </w:r>
          </w:p>
        </w:tc>
        <w:tc>
          <w:tcPr>
            <w:tcW w:w="1069" w:type="dxa"/>
            <w:noWrap/>
            <w:vAlign w:val="center"/>
            <w:hideMark/>
          </w:tcPr>
          <w:p w14:paraId="61CCB77C" w14:textId="506C3A7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Buteo lagopus</w:t>
            </w:r>
          </w:p>
        </w:tc>
        <w:tc>
          <w:tcPr>
            <w:tcW w:w="1015" w:type="dxa"/>
            <w:noWrap/>
            <w:vAlign w:val="center"/>
            <w:hideMark/>
          </w:tcPr>
          <w:p w14:paraId="05A808AF" w14:textId="2D91272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B0BE4DB" w14:textId="35C0693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071D8B34" w14:textId="5329911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0</w:t>
            </w:r>
          </w:p>
        </w:tc>
        <w:tc>
          <w:tcPr>
            <w:tcW w:w="670" w:type="dxa"/>
          </w:tcPr>
          <w:p w14:paraId="29FB62B0" w14:textId="5C8EA1C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43</w:t>
            </w:r>
          </w:p>
        </w:tc>
        <w:tc>
          <w:tcPr>
            <w:tcW w:w="642" w:type="dxa"/>
          </w:tcPr>
          <w:p w14:paraId="0C54D3E4" w14:textId="79247D8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54</w:t>
            </w:r>
          </w:p>
        </w:tc>
        <w:tc>
          <w:tcPr>
            <w:tcW w:w="820" w:type="dxa"/>
          </w:tcPr>
          <w:p w14:paraId="07303FA1" w14:textId="1EA721D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6</w:t>
            </w:r>
          </w:p>
        </w:tc>
        <w:tc>
          <w:tcPr>
            <w:tcW w:w="670" w:type="dxa"/>
          </w:tcPr>
          <w:p w14:paraId="6105B5D7" w14:textId="2285CFC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50</w:t>
            </w:r>
          </w:p>
        </w:tc>
        <w:tc>
          <w:tcPr>
            <w:tcW w:w="531" w:type="dxa"/>
          </w:tcPr>
          <w:p w14:paraId="331DD558" w14:textId="4EED29F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58</w:t>
            </w:r>
          </w:p>
        </w:tc>
      </w:tr>
      <w:tr w:rsidR="00FC1FBF" w:rsidRPr="00073047" w14:paraId="7DCD0B66" w14:textId="1A8E5B73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140C5319" w14:textId="3070639A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European Goldfinch</w:t>
            </w:r>
          </w:p>
        </w:tc>
        <w:tc>
          <w:tcPr>
            <w:tcW w:w="1069" w:type="dxa"/>
            <w:noWrap/>
            <w:vAlign w:val="center"/>
            <w:hideMark/>
          </w:tcPr>
          <w:p w14:paraId="37DC980F" w14:textId="2814633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Cardueli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ardueli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24C25736" w14:textId="718CCBAC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4CA7A860" w14:textId="4400B13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18C6BD2A" w14:textId="30CCF8E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28</w:t>
            </w:r>
          </w:p>
        </w:tc>
        <w:tc>
          <w:tcPr>
            <w:tcW w:w="670" w:type="dxa"/>
          </w:tcPr>
          <w:p w14:paraId="76B709AB" w14:textId="5F4DB9F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.33</w:t>
            </w:r>
          </w:p>
        </w:tc>
        <w:tc>
          <w:tcPr>
            <w:tcW w:w="642" w:type="dxa"/>
          </w:tcPr>
          <w:p w14:paraId="29B926ED" w14:textId="484C08A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.90</w:t>
            </w:r>
          </w:p>
        </w:tc>
        <w:tc>
          <w:tcPr>
            <w:tcW w:w="820" w:type="dxa"/>
          </w:tcPr>
          <w:p w14:paraId="62571362" w14:textId="1E4B764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9</w:t>
            </w:r>
          </w:p>
        </w:tc>
        <w:tc>
          <w:tcPr>
            <w:tcW w:w="670" w:type="dxa"/>
          </w:tcPr>
          <w:p w14:paraId="418F70D1" w14:textId="6404349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58</w:t>
            </w:r>
          </w:p>
        </w:tc>
        <w:tc>
          <w:tcPr>
            <w:tcW w:w="531" w:type="dxa"/>
          </w:tcPr>
          <w:p w14:paraId="36E7D014" w14:textId="16FA521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67</w:t>
            </w:r>
          </w:p>
        </w:tc>
      </w:tr>
      <w:tr w:rsidR="00FC1FBF" w:rsidRPr="00073047" w14:paraId="150967A6" w14:textId="7626540C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3E3B3DFE" w14:textId="6783B27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Redpoll </w:t>
            </w:r>
          </w:p>
        </w:tc>
        <w:tc>
          <w:tcPr>
            <w:tcW w:w="1069" w:type="dxa"/>
            <w:noWrap/>
            <w:vAlign w:val="center"/>
            <w:hideMark/>
          </w:tcPr>
          <w:p w14:paraId="01C60F85" w14:textId="616A87A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arduelis flammea</w:t>
            </w:r>
          </w:p>
        </w:tc>
        <w:tc>
          <w:tcPr>
            <w:tcW w:w="1015" w:type="dxa"/>
            <w:noWrap/>
            <w:vAlign w:val="center"/>
            <w:hideMark/>
          </w:tcPr>
          <w:p w14:paraId="264E176B" w14:textId="69CF2F5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4ECDC493" w14:textId="7482793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77223D41" w14:textId="2390797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</w:t>
            </w:r>
          </w:p>
        </w:tc>
        <w:tc>
          <w:tcPr>
            <w:tcW w:w="670" w:type="dxa"/>
          </w:tcPr>
          <w:p w14:paraId="41BDF897" w14:textId="4EB0FEF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.00</w:t>
            </w:r>
          </w:p>
        </w:tc>
        <w:tc>
          <w:tcPr>
            <w:tcW w:w="642" w:type="dxa"/>
          </w:tcPr>
          <w:p w14:paraId="744B86E5" w14:textId="76D9D82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377346D2" w14:textId="1F51AEC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5C70C6DF" w14:textId="58FEA6D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6D8A3805" w14:textId="1178FF0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0C6E7B2A" w14:textId="6A93FDF1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24D9FA70" w14:textId="6F7DD3F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European Greenfinch </w:t>
            </w:r>
          </w:p>
        </w:tc>
        <w:tc>
          <w:tcPr>
            <w:tcW w:w="1069" w:type="dxa"/>
            <w:noWrap/>
            <w:vAlign w:val="center"/>
            <w:hideMark/>
          </w:tcPr>
          <w:p w14:paraId="596957D4" w14:textId="1AF92153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Chlori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hlori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395B423F" w14:textId="68BE2EA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27BE7077" w14:textId="25EB1C3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249046E2" w14:textId="5727748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7</w:t>
            </w:r>
          </w:p>
        </w:tc>
        <w:tc>
          <w:tcPr>
            <w:tcW w:w="670" w:type="dxa"/>
          </w:tcPr>
          <w:p w14:paraId="20CE2F31" w14:textId="7CABC68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40</w:t>
            </w:r>
          </w:p>
        </w:tc>
        <w:tc>
          <w:tcPr>
            <w:tcW w:w="642" w:type="dxa"/>
          </w:tcPr>
          <w:p w14:paraId="0B3966B4" w14:textId="5AE76C4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89</w:t>
            </w:r>
          </w:p>
        </w:tc>
        <w:tc>
          <w:tcPr>
            <w:tcW w:w="820" w:type="dxa"/>
          </w:tcPr>
          <w:p w14:paraId="4A81F691" w14:textId="3A3E94F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0</w:t>
            </w:r>
          </w:p>
        </w:tc>
        <w:tc>
          <w:tcPr>
            <w:tcW w:w="670" w:type="dxa"/>
          </w:tcPr>
          <w:p w14:paraId="76DD07B7" w14:textId="41C9BDC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.00</w:t>
            </w:r>
          </w:p>
        </w:tc>
        <w:tc>
          <w:tcPr>
            <w:tcW w:w="531" w:type="dxa"/>
          </w:tcPr>
          <w:p w14:paraId="187DFF07" w14:textId="7E4A61B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.66</w:t>
            </w:r>
          </w:p>
        </w:tc>
      </w:tr>
      <w:tr w:rsidR="00FC1FBF" w:rsidRPr="00073047" w14:paraId="0500264C" w14:textId="34AD79A6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0577A5CC" w14:textId="6B0C62D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White Stork</w:t>
            </w:r>
          </w:p>
        </w:tc>
        <w:tc>
          <w:tcPr>
            <w:tcW w:w="1069" w:type="dxa"/>
            <w:noWrap/>
            <w:vAlign w:val="center"/>
            <w:hideMark/>
          </w:tcPr>
          <w:p w14:paraId="5A2024AD" w14:textId="2824432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Ciconia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iconia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1E2BE913" w14:textId="7557696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605C6799" w14:textId="5A9EC8A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5C11EE30" w14:textId="358E8EA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7A828E54" w14:textId="756D943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642" w:type="dxa"/>
          </w:tcPr>
          <w:p w14:paraId="259B928A" w14:textId="3F91B7B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7E20A16E" w14:textId="68BC1B1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</w:t>
            </w:r>
          </w:p>
        </w:tc>
        <w:tc>
          <w:tcPr>
            <w:tcW w:w="670" w:type="dxa"/>
          </w:tcPr>
          <w:p w14:paraId="44DDE7C8" w14:textId="2570910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50</w:t>
            </w:r>
          </w:p>
        </w:tc>
        <w:tc>
          <w:tcPr>
            <w:tcW w:w="531" w:type="dxa"/>
          </w:tcPr>
          <w:p w14:paraId="1011B003" w14:textId="3EC0CFB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12</w:t>
            </w:r>
          </w:p>
        </w:tc>
      </w:tr>
      <w:tr w:rsidR="00FC1FBF" w:rsidRPr="00073047" w14:paraId="455EB15D" w14:textId="119A1A17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71C9F7E4" w14:textId="11D5BDD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Western Marsh-harrier</w:t>
            </w:r>
          </w:p>
        </w:tc>
        <w:tc>
          <w:tcPr>
            <w:tcW w:w="1069" w:type="dxa"/>
            <w:noWrap/>
            <w:vAlign w:val="center"/>
            <w:hideMark/>
          </w:tcPr>
          <w:p w14:paraId="6C37CE33" w14:textId="1BDB523A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Circu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eruginos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33EE7BC8" w14:textId="16B06BB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2073659" w14:textId="556B45F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072F6B6A" w14:textId="79D74E4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5</w:t>
            </w:r>
          </w:p>
        </w:tc>
        <w:tc>
          <w:tcPr>
            <w:tcW w:w="670" w:type="dxa"/>
          </w:tcPr>
          <w:p w14:paraId="422CA1E7" w14:textId="217E3D8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14</w:t>
            </w:r>
          </w:p>
        </w:tc>
        <w:tc>
          <w:tcPr>
            <w:tcW w:w="642" w:type="dxa"/>
          </w:tcPr>
          <w:p w14:paraId="3D5491EB" w14:textId="38A94D1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90</w:t>
            </w:r>
          </w:p>
        </w:tc>
        <w:tc>
          <w:tcPr>
            <w:tcW w:w="820" w:type="dxa"/>
          </w:tcPr>
          <w:p w14:paraId="5FE7A445" w14:textId="2099A9C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8</w:t>
            </w:r>
          </w:p>
        </w:tc>
        <w:tc>
          <w:tcPr>
            <w:tcW w:w="670" w:type="dxa"/>
          </w:tcPr>
          <w:p w14:paraId="5495C295" w14:textId="11D2D77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57</w:t>
            </w:r>
          </w:p>
        </w:tc>
        <w:tc>
          <w:tcPr>
            <w:tcW w:w="531" w:type="dxa"/>
          </w:tcPr>
          <w:p w14:paraId="1056ADF7" w14:textId="731E5AA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72</w:t>
            </w:r>
          </w:p>
        </w:tc>
      </w:tr>
      <w:tr w:rsidR="00FC1FBF" w:rsidRPr="00073047" w14:paraId="6568626D" w14:textId="685C9C6B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5CC70B3C" w14:textId="217EF61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Hen Harrier</w:t>
            </w:r>
          </w:p>
        </w:tc>
        <w:tc>
          <w:tcPr>
            <w:tcW w:w="1069" w:type="dxa"/>
            <w:noWrap/>
            <w:vAlign w:val="center"/>
            <w:hideMark/>
          </w:tcPr>
          <w:p w14:paraId="5B06DD74" w14:textId="40B0D6E2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ircus cyaneus</w:t>
            </w:r>
          </w:p>
        </w:tc>
        <w:tc>
          <w:tcPr>
            <w:tcW w:w="1015" w:type="dxa"/>
            <w:noWrap/>
            <w:vAlign w:val="center"/>
            <w:hideMark/>
          </w:tcPr>
          <w:p w14:paraId="316A911F" w14:textId="6A1013EA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4F767F5" w14:textId="6DA0595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2B51D739" w14:textId="2C63FF0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0DC00ABD" w14:textId="5C2F344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642" w:type="dxa"/>
          </w:tcPr>
          <w:p w14:paraId="62DA56EB" w14:textId="0792678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  <w:tc>
          <w:tcPr>
            <w:tcW w:w="820" w:type="dxa"/>
          </w:tcPr>
          <w:p w14:paraId="43E99DD9" w14:textId="22A3C6C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745953AA" w14:textId="1BACA5F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21EB85B0" w14:textId="0BBD45D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544C1E30" w14:textId="63747E30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7094E9BA" w14:textId="1327DA3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Pallid Harrier </w:t>
            </w:r>
          </w:p>
        </w:tc>
        <w:tc>
          <w:tcPr>
            <w:tcW w:w="1069" w:type="dxa"/>
            <w:noWrap/>
            <w:vAlign w:val="center"/>
            <w:hideMark/>
          </w:tcPr>
          <w:p w14:paraId="1BD7879F" w14:textId="23D4153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Circu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macrour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367AACC3" w14:textId="5F1A8A3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3602F969" w14:textId="637E3B8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7637B57A" w14:textId="3C75E37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19D04F56" w14:textId="4D2ABA7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642" w:type="dxa"/>
          </w:tcPr>
          <w:p w14:paraId="18DF8691" w14:textId="01935DC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  <w:tc>
          <w:tcPr>
            <w:tcW w:w="820" w:type="dxa"/>
          </w:tcPr>
          <w:p w14:paraId="0719DBB2" w14:textId="431707B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060DF07E" w14:textId="46E6ED2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5FCFC76C" w14:textId="538461B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78E260A0" w14:textId="4122562C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072EF939" w14:textId="075C95F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Montagu's Harrier </w:t>
            </w:r>
          </w:p>
        </w:tc>
        <w:tc>
          <w:tcPr>
            <w:tcW w:w="1069" w:type="dxa"/>
            <w:noWrap/>
            <w:vAlign w:val="center"/>
            <w:hideMark/>
          </w:tcPr>
          <w:p w14:paraId="301BB4C2" w14:textId="2AACB32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Circu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pygarg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31F24108" w14:textId="5A61A8C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13AF394A" w14:textId="5A05B87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1724B016" w14:textId="27B18BE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424ACA7A" w14:textId="5AB7EB7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642" w:type="dxa"/>
          </w:tcPr>
          <w:p w14:paraId="1A065977" w14:textId="788C46D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5D50AAF4" w14:textId="384CA61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</w:t>
            </w:r>
          </w:p>
        </w:tc>
        <w:tc>
          <w:tcPr>
            <w:tcW w:w="670" w:type="dxa"/>
          </w:tcPr>
          <w:p w14:paraId="7ABB2BBA" w14:textId="79EB680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50</w:t>
            </w:r>
          </w:p>
        </w:tc>
        <w:tc>
          <w:tcPr>
            <w:tcW w:w="531" w:type="dxa"/>
          </w:tcPr>
          <w:p w14:paraId="79897DA5" w14:textId="4CBE106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71</w:t>
            </w:r>
          </w:p>
        </w:tc>
      </w:tr>
      <w:tr w:rsidR="00FC1FBF" w:rsidRPr="00073047" w14:paraId="0CBFADB0" w14:textId="2AA6258B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1FA1D0D0" w14:textId="446A3D3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Common Raven</w:t>
            </w:r>
          </w:p>
        </w:tc>
        <w:tc>
          <w:tcPr>
            <w:tcW w:w="1069" w:type="dxa"/>
            <w:noWrap/>
            <w:vAlign w:val="center"/>
            <w:hideMark/>
          </w:tcPr>
          <w:p w14:paraId="1DD48A9D" w14:textId="17D5928A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orvus corax</w:t>
            </w:r>
          </w:p>
        </w:tc>
        <w:tc>
          <w:tcPr>
            <w:tcW w:w="1015" w:type="dxa"/>
            <w:noWrap/>
            <w:vAlign w:val="center"/>
            <w:hideMark/>
          </w:tcPr>
          <w:p w14:paraId="7DD674B6" w14:textId="3FE7060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57744F47" w14:textId="29A40972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omnivore</w:t>
            </w:r>
          </w:p>
        </w:tc>
        <w:tc>
          <w:tcPr>
            <w:tcW w:w="542" w:type="dxa"/>
          </w:tcPr>
          <w:p w14:paraId="61BD3DCF" w14:textId="6893024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6</w:t>
            </w:r>
          </w:p>
        </w:tc>
        <w:tc>
          <w:tcPr>
            <w:tcW w:w="670" w:type="dxa"/>
          </w:tcPr>
          <w:p w14:paraId="0F799CDC" w14:textId="1F36B15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86</w:t>
            </w:r>
          </w:p>
        </w:tc>
        <w:tc>
          <w:tcPr>
            <w:tcW w:w="642" w:type="dxa"/>
          </w:tcPr>
          <w:p w14:paraId="031A7AB0" w14:textId="49F2C00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29</w:t>
            </w:r>
          </w:p>
        </w:tc>
        <w:tc>
          <w:tcPr>
            <w:tcW w:w="820" w:type="dxa"/>
          </w:tcPr>
          <w:p w14:paraId="42FB100D" w14:textId="0F612AA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7</w:t>
            </w:r>
          </w:p>
        </w:tc>
        <w:tc>
          <w:tcPr>
            <w:tcW w:w="670" w:type="dxa"/>
          </w:tcPr>
          <w:p w14:paraId="34A3924C" w14:textId="448FD4C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08</w:t>
            </w:r>
          </w:p>
        </w:tc>
        <w:tc>
          <w:tcPr>
            <w:tcW w:w="531" w:type="dxa"/>
          </w:tcPr>
          <w:p w14:paraId="023043B5" w14:textId="71BAC93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02</w:t>
            </w:r>
          </w:p>
        </w:tc>
      </w:tr>
      <w:tr w:rsidR="00FC1FBF" w:rsidRPr="00073047" w14:paraId="5186BCF4" w14:textId="10A21EEB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3076F7E1" w14:textId="210EEFC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Carrion Crow </w:t>
            </w:r>
          </w:p>
        </w:tc>
        <w:tc>
          <w:tcPr>
            <w:tcW w:w="1069" w:type="dxa"/>
            <w:noWrap/>
            <w:vAlign w:val="center"/>
            <w:hideMark/>
          </w:tcPr>
          <w:p w14:paraId="5F103C64" w14:textId="1FBC39A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FC1FBF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Corvus </w:t>
            </w:r>
            <w:proofErr w:type="spellStart"/>
            <w:r w:rsidRPr="00FC1FBF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orone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0CE9B760" w14:textId="2935A7C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697601CC" w14:textId="499D615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omnivore</w:t>
            </w:r>
          </w:p>
        </w:tc>
        <w:tc>
          <w:tcPr>
            <w:tcW w:w="542" w:type="dxa"/>
          </w:tcPr>
          <w:p w14:paraId="736B7CAA" w14:textId="24EA43A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79</w:t>
            </w:r>
          </w:p>
        </w:tc>
        <w:tc>
          <w:tcPr>
            <w:tcW w:w="670" w:type="dxa"/>
          </w:tcPr>
          <w:p w14:paraId="18320DE6" w14:textId="18F7B10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93</w:t>
            </w:r>
          </w:p>
        </w:tc>
        <w:tc>
          <w:tcPr>
            <w:tcW w:w="642" w:type="dxa"/>
          </w:tcPr>
          <w:p w14:paraId="4827633B" w14:textId="74BDF43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90</w:t>
            </w:r>
          </w:p>
        </w:tc>
        <w:tc>
          <w:tcPr>
            <w:tcW w:w="820" w:type="dxa"/>
          </w:tcPr>
          <w:p w14:paraId="3688DEA3" w14:textId="0D8C9CB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7</w:t>
            </w:r>
          </w:p>
        </w:tc>
        <w:tc>
          <w:tcPr>
            <w:tcW w:w="670" w:type="dxa"/>
          </w:tcPr>
          <w:p w14:paraId="3BD1E5B6" w14:textId="2FA7115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17</w:t>
            </w:r>
          </w:p>
        </w:tc>
        <w:tc>
          <w:tcPr>
            <w:tcW w:w="531" w:type="dxa"/>
          </w:tcPr>
          <w:p w14:paraId="7E66506E" w14:textId="64C180F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50</w:t>
            </w:r>
          </w:p>
        </w:tc>
      </w:tr>
      <w:tr w:rsidR="00FC1FBF" w:rsidRPr="00073047" w14:paraId="577528F9" w14:textId="36287995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390BB2A9" w14:textId="7A286EE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Eurasian Jackdaw </w:t>
            </w:r>
          </w:p>
        </w:tc>
        <w:tc>
          <w:tcPr>
            <w:tcW w:w="1069" w:type="dxa"/>
            <w:noWrap/>
            <w:vAlign w:val="center"/>
            <w:hideMark/>
          </w:tcPr>
          <w:p w14:paraId="10D1C4F4" w14:textId="3F02CB6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orvus monedula</w:t>
            </w:r>
          </w:p>
        </w:tc>
        <w:tc>
          <w:tcPr>
            <w:tcW w:w="1015" w:type="dxa"/>
            <w:noWrap/>
            <w:vAlign w:val="center"/>
            <w:hideMark/>
          </w:tcPr>
          <w:p w14:paraId="5A7D8A06" w14:textId="23D3AE3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198D0950" w14:textId="3B28DAF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omnivore</w:t>
            </w:r>
          </w:p>
        </w:tc>
        <w:tc>
          <w:tcPr>
            <w:tcW w:w="542" w:type="dxa"/>
          </w:tcPr>
          <w:p w14:paraId="2AD00E9A" w14:textId="79489E1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2</w:t>
            </w:r>
          </w:p>
        </w:tc>
        <w:tc>
          <w:tcPr>
            <w:tcW w:w="670" w:type="dxa"/>
          </w:tcPr>
          <w:p w14:paraId="20E81F0C" w14:textId="0810C2B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.00</w:t>
            </w:r>
          </w:p>
        </w:tc>
        <w:tc>
          <w:tcPr>
            <w:tcW w:w="642" w:type="dxa"/>
          </w:tcPr>
          <w:p w14:paraId="3FF3A1A4" w14:textId="06FC99D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46</w:t>
            </w:r>
          </w:p>
        </w:tc>
        <w:tc>
          <w:tcPr>
            <w:tcW w:w="820" w:type="dxa"/>
          </w:tcPr>
          <w:p w14:paraId="49CD1914" w14:textId="212749D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4</w:t>
            </w:r>
          </w:p>
        </w:tc>
        <w:tc>
          <w:tcPr>
            <w:tcW w:w="670" w:type="dxa"/>
          </w:tcPr>
          <w:p w14:paraId="5C47E6D6" w14:textId="3B7793E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.80</w:t>
            </w:r>
          </w:p>
        </w:tc>
        <w:tc>
          <w:tcPr>
            <w:tcW w:w="531" w:type="dxa"/>
          </w:tcPr>
          <w:p w14:paraId="4D6F8006" w14:textId="4DC38AD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78</w:t>
            </w:r>
          </w:p>
        </w:tc>
      </w:tr>
      <w:tr w:rsidR="00FC1FBF" w:rsidRPr="00073047" w14:paraId="3EBDACD6" w14:textId="498F4FAE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44B1B119" w14:textId="78EA7E2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Yellowhammer </w:t>
            </w:r>
          </w:p>
        </w:tc>
        <w:tc>
          <w:tcPr>
            <w:tcW w:w="1069" w:type="dxa"/>
            <w:noWrap/>
            <w:vAlign w:val="center"/>
            <w:hideMark/>
          </w:tcPr>
          <w:p w14:paraId="6FE3E159" w14:textId="27D0EDC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FF0000"/>
                <w:lang w:val="en-GB" w:eastAsia="cs-CZ"/>
              </w:rPr>
            </w:pP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Emberiza</w:t>
            </w:r>
            <w:proofErr w:type="spellEnd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itrinella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1449084C" w14:textId="2396611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2CB8A1F" w14:textId="426CEBBC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71823C74" w14:textId="759324E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34</w:t>
            </w:r>
          </w:p>
        </w:tc>
        <w:tc>
          <w:tcPr>
            <w:tcW w:w="670" w:type="dxa"/>
          </w:tcPr>
          <w:p w14:paraId="6E7F459E" w14:textId="320B17F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9.00</w:t>
            </w:r>
          </w:p>
        </w:tc>
        <w:tc>
          <w:tcPr>
            <w:tcW w:w="642" w:type="dxa"/>
          </w:tcPr>
          <w:p w14:paraId="38E19E5B" w14:textId="7DF90FB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1.01</w:t>
            </w:r>
          </w:p>
        </w:tc>
        <w:tc>
          <w:tcPr>
            <w:tcW w:w="820" w:type="dxa"/>
          </w:tcPr>
          <w:p w14:paraId="19F09676" w14:textId="6C17980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84</w:t>
            </w:r>
          </w:p>
        </w:tc>
        <w:tc>
          <w:tcPr>
            <w:tcW w:w="670" w:type="dxa"/>
          </w:tcPr>
          <w:p w14:paraId="3DC8F4F3" w14:textId="3ED7285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11</w:t>
            </w:r>
          </w:p>
        </w:tc>
        <w:tc>
          <w:tcPr>
            <w:tcW w:w="531" w:type="dxa"/>
          </w:tcPr>
          <w:p w14:paraId="6169DE13" w14:textId="46FD6CB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75</w:t>
            </w:r>
          </w:p>
        </w:tc>
      </w:tr>
      <w:tr w:rsidR="00FC1FBF" w:rsidRPr="00073047" w14:paraId="10C8729A" w14:textId="357969E7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0D9C6410" w14:textId="5BC341B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Reed Bunting </w:t>
            </w:r>
          </w:p>
        </w:tc>
        <w:tc>
          <w:tcPr>
            <w:tcW w:w="1069" w:type="dxa"/>
            <w:noWrap/>
            <w:vAlign w:val="center"/>
            <w:hideMark/>
          </w:tcPr>
          <w:p w14:paraId="43B776E1" w14:textId="54842AF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Emberiza</w:t>
            </w:r>
            <w:proofErr w:type="spellEnd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schoenicl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70587100" w14:textId="0602FB3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6E9F48B2" w14:textId="6989067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002E83E0" w14:textId="7CEED55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1</w:t>
            </w:r>
          </w:p>
        </w:tc>
        <w:tc>
          <w:tcPr>
            <w:tcW w:w="670" w:type="dxa"/>
          </w:tcPr>
          <w:p w14:paraId="178ADF2B" w14:textId="5453CBE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64</w:t>
            </w:r>
          </w:p>
        </w:tc>
        <w:tc>
          <w:tcPr>
            <w:tcW w:w="642" w:type="dxa"/>
          </w:tcPr>
          <w:p w14:paraId="7C161050" w14:textId="72364AA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79</w:t>
            </w:r>
          </w:p>
        </w:tc>
        <w:tc>
          <w:tcPr>
            <w:tcW w:w="820" w:type="dxa"/>
          </w:tcPr>
          <w:p w14:paraId="0DE08515" w14:textId="767A1A6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</w:t>
            </w:r>
          </w:p>
        </w:tc>
        <w:tc>
          <w:tcPr>
            <w:tcW w:w="670" w:type="dxa"/>
          </w:tcPr>
          <w:p w14:paraId="795E3903" w14:textId="6BE1B22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2EBE25BF" w14:textId="43DDA82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6D7D5F93" w14:textId="4FBADB64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74E12A4D" w14:textId="031D0DC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Merlin </w:t>
            </w:r>
          </w:p>
        </w:tc>
        <w:tc>
          <w:tcPr>
            <w:tcW w:w="1069" w:type="dxa"/>
            <w:noWrap/>
            <w:vAlign w:val="center"/>
            <w:hideMark/>
          </w:tcPr>
          <w:p w14:paraId="7D20BA30" w14:textId="0155C612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Falco columbarius</w:t>
            </w:r>
          </w:p>
        </w:tc>
        <w:tc>
          <w:tcPr>
            <w:tcW w:w="1015" w:type="dxa"/>
            <w:noWrap/>
            <w:vAlign w:val="center"/>
            <w:hideMark/>
          </w:tcPr>
          <w:p w14:paraId="6B93CB21" w14:textId="521055F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66E44F3" w14:textId="6CE9B963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12D9DA27" w14:textId="2BAF9D8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</w:t>
            </w:r>
          </w:p>
        </w:tc>
        <w:tc>
          <w:tcPr>
            <w:tcW w:w="670" w:type="dxa"/>
          </w:tcPr>
          <w:p w14:paraId="2BBEFDCD" w14:textId="7466AAB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642" w:type="dxa"/>
          </w:tcPr>
          <w:p w14:paraId="4E2F2ECB" w14:textId="2C83D4F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4E7F5E59" w14:textId="6BAB170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07536011" w14:textId="72C1295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24991696" w14:textId="45C1966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2016B84F" w14:textId="20044AFE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7DC86DD4" w14:textId="447F632A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Common Kestrel </w:t>
            </w:r>
          </w:p>
        </w:tc>
        <w:tc>
          <w:tcPr>
            <w:tcW w:w="1069" w:type="dxa"/>
            <w:noWrap/>
            <w:vAlign w:val="center"/>
            <w:hideMark/>
          </w:tcPr>
          <w:p w14:paraId="0D2A5FB8" w14:textId="76B91E1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Falco tinnunculus</w:t>
            </w:r>
          </w:p>
        </w:tc>
        <w:tc>
          <w:tcPr>
            <w:tcW w:w="1015" w:type="dxa"/>
            <w:noWrap/>
            <w:vAlign w:val="center"/>
            <w:hideMark/>
          </w:tcPr>
          <w:p w14:paraId="2DA6D981" w14:textId="4C0F7BD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77672729" w14:textId="2469502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7E38F1D6" w14:textId="63EEC3A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0</w:t>
            </w:r>
          </w:p>
        </w:tc>
        <w:tc>
          <w:tcPr>
            <w:tcW w:w="670" w:type="dxa"/>
          </w:tcPr>
          <w:p w14:paraId="099C542F" w14:textId="631D724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47</w:t>
            </w:r>
          </w:p>
        </w:tc>
        <w:tc>
          <w:tcPr>
            <w:tcW w:w="642" w:type="dxa"/>
          </w:tcPr>
          <w:p w14:paraId="722B635E" w14:textId="674DF01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83</w:t>
            </w:r>
          </w:p>
        </w:tc>
        <w:tc>
          <w:tcPr>
            <w:tcW w:w="820" w:type="dxa"/>
          </w:tcPr>
          <w:p w14:paraId="5FBDA539" w14:textId="2E5111C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5</w:t>
            </w:r>
          </w:p>
        </w:tc>
        <w:tc>
          <w:tcPr>
            <w:tcW w:w="670" w:type="dxa"/>
          </w:tcPr>
          <w:p w14:paraId="09786955" w14:textId="512C3E0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40</w:t>
            </w:r>
          </w:p>
        </w:tc>
        <w:tc>
          <w:tcPr>
            <w:tcW w:w="531" w:type="dxa"/>
          </w:tcPr>
          <w:p w14:paraId="6B6D8B63" w14:textId="346AA08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76</w:t>
            </w:r>
          </w:p>
        </w:tc>
      </w:tr>
      <w:tr w:rsidR="00FC1FBF" w:rsidRPr="00073047" w14:paraId="025A09A1" w14:textId="648946EE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22A9786E" w14:textId="23919F4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Red-footed Falcon</w:t>
            </w:r>
          </w:p>
        </w:tc>
        <w:tc>
          <w:tcPr>
            <w:tcW w:w="1069" w:type="dxa"/>
            <w:noWrap/>
            <w:vAlign w:val="center"/>
            <w:hideMark/>
          </w:tcPr>
          <w:p w14:paraId="5A7DE39C" w14:textId="70DD065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Falco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vespertin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2A91B4BC" w14:textId="0C85FE53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492EE21F" w14:textId="7349EA9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1D0C2F02" w14:textId="0DB4779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027D3ECD" w14:textId="5AFF08A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642" w:type="dxa"/>
          </w:tcPr>
          <w:p w14:paraId="7DE511D7" w14:textId="2C920B1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0172FCF2" w14:textId="681EBD9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335E7348" w14:textId="5B1E42A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00</w:t>
            </w:r>
          </w:p>
        </w:tc>
        <w:tc>
          <w:tcPr>
            <w:tcW w:w="531" w:type="dxa"/>
          </w:tcPr>
          <w:p w14:paraId="497960CE" w14:textId="3B10CBB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38DB5E86" w14:textId="5083A766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53302999" w14:textId="02C4207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arn Swallow</w:t>
            </w:r>
          </w:p>
        </w:tc>
        <w:tc>
          <w:tcPr>
            <w:tcW w:w="1069" w:type="dxa"/>
            <w:noWrap/>
            <w:vAlign w:val="center"/>
            <w:hideMark/>
          </w:tcPr>
          <w:p w14:paraId="79B8B0B1" w14:textId="2E6C364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Hirundo rustica</w:t>
            </w:r>
          </w:p>
        </w:tc>
        <w:tc>
          <w:tcPr>
            <w:tcW w:w="1015" w:type="dxa"/>
            <w:noWrap/>
            <w:vAlign w:val="center"/>
            <w:hideMark/>
          </w:tcPr>
          <w:p w14:paraId="3D5F6C8A" w14:textId="3EBD2DE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3B569BF4" w14:textId="1A93B0A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3D1F8BE5" w14:textId="5F7AD3E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8</w:t>
            </w:r>
          </w:p>
        </w:tc>
        <w:tc>
          <w:tcPr>
            <w:tcW w:w="670" w:type="dxa"/>
          </w:tcPr>
          <w:p w14:paraId="1A8FD676" w14:textId="3C17B93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00</w:t>
            </w:r>
          </w:p>
        </w:tc>
        <w:tc>
          <w:tcPr>
            <w:tcW w:w="642" w:type="dxa"/>
          </w:tcPr>
          <w:p w14:paraId="53661A3D" w14:textId="6ED699F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82</w:t>
            </w:r>
          </w:p>
        </w:tc>
        <w:tc>
          <w:tcPr>
            <w:tcW w:w="820" w:type="dxa"/>
          </w:tcPr>
          <w:p w14:paraId="65B9CD11" w14:textId="7FDD18A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23FCFD4A" w14:textId="1728F8F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3B8DB9E1" w14:textId="70B4465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3D25A601" w14:textId="4720B6D8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52C61A4A" w14:textId="04C1ADD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Red-backed Shrike</w:t>
            </w:r>
          </w:p>
        </w:tc>
        <w:tc>
          <w:tcPr>
            <w:tcW w:w="1069" w:type="dxa"/>
            <w:noWrap/>
            <w:vAlign w:val="center"/>
            <w:hideMark/>
          </w:tcPr>
          <w:p w14:paraId="14EB5A08" w14:textId="510BEB4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Laniu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ollurio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23E9B3E2" w14:textId="3DF7673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7BB6B273" w14:textId="2E72AF3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79DE7097" w14:textId="73A76F5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7</w:t>
            </w:r>
          </w:p>
        </w:tc>
        <w:tc>
          <w:tcPr>
            <w:tcW w:w="670" w:type="dxa"/>
          </w:tcPr>
          <w:p w14:paraId="2EEA12A4" w14:textId="6DBEDAB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17</w:t>
            </w:r>
          </w:p>
        </w:tc>
        <w:tc>
          <w:tcPr>
            <w:tcW w:w="642" w:type="dxa"/>
          </w:tcPr>
          <w:p w14:paraId="7B257E9F" w14:textId="33F0CB8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41</w:t>
            </w:r>
          </w:p>
        </w:tc>
        <w:tc>
          <w:tcPr>
            <w:tcW w:w="820" w:type="dxa"/>
          </w:tcPr>
          <w:p w14:paraId="4D134898" w14:textId="0EF4F21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77D4DE09" w14:textId="2593891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3C56F1E9" w14:textId="5C38307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</w:tr>
      <w:tr w:rsidR="00FC1FBF" w:rsidRPr="00073047" w14:paraId="5FFE1E0B" w14:textId="6E8B4E2F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685E5A43" w14:textId="326FD8B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Great Grey Shrike </w:t>
            </w:r>
          </w:p>
        </w:tc>
        <w:tc>
          <w:tcPr>
            <w:tcW w:w="1069" w:type="dxa"/>
            <w:noWrap/>
            <w:vAlign w:val="center"/>
            <w:hideMark/>
          </w:tcPr>
          <w:p w14:paraId="06B9BDBF" w14:textId="7068C92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Laniu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excubitor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1EB0F01A" w14:textId="5C5C27C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44B47561" w14:textId="788D1F0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37AA104D" w14:textId="51141AF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163DF4D8" w14:textId="36C957D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642" w:type="dxa"/>
          </w:tcPr>
          <w:p w14:paraId="4EA5528D" w14:textId="630CBFF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71435968" w14:textId="0571243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3FC9E032" w14:textId="2A7DFA3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3EAAA9EB" w14:textId="70D03E9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</w:tr>
      <w:tr w:rsidR="00FC1FBF" w:rsidRPr="00073047" w14:paraId="5DA21B94" w14:textId="34456859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32D37127" w14:textId="0316DFE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Common Linnet </w:t>
            </w:r>
          </w:p>
        </w:tc>
        <w:tc>
          <w:tcPr>
            <w:tcW w:w="1069" w:type="dxa"/>
            <w:noWrap/>
            <w:vAlign w:val="center"/>
            <w:hideMark/>
          </w:tcPr>
          <w:p w14:paraId="74A8A0E2" w14:textId="0BC2EFD2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Linaria cannabina</w:t>
            </w:r>
          </w:p>
        </w:tc>
        <w:tc>
          <w:tcPr>
            <w:tcW w:w="1015" w:type="dxa"/>
            <w:noWrap/>
            <w:vAlign w:val="center"/>
            <w:hideMark/>
          </w:tcPr>
          <w:p w14:paraId="0430F564" w14:textId="7DD6B0D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7D6C31EC" w14:textId="742A5CA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plants</w:t>
            </w:r>
          </w:p>
        </w:tc>
        <w:tc>
          <w:tcPr>
            <w:tcW w:w="542" w:type="dxa"/>
          </w:tcPr>
          <w:p w14:paraId="45441665" w14:textId="538B386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620</w:t>
            </w:r>
          </w:p>
        </w:tc>
        <w:tc>
          <w:tcPr>
            <w:tcW w:w="670" w:type="dxa"/>
          </w:tcPr>
          <w:p w14:paraId="6AC7D79E" w14:textId="5F8F9DB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6.47</w:t>
            </w:r>
          </w:p>
        </w:tc>
        <w:tc>
          <w:tcPr>
            <w:tcW w:w="642" w:type="dxa"/>
          </w:tcPr>
          <w:p w14:paraId="7B9978A6" w14:textId="2E973D9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94.61</w:t>
            </w:r>
          </w:p>
        </w:tc>
        <w:tc>
          <w:tcPr>
            <w:tcW w:w="820" w:type="dxa"/>
          </w:tcPr>
          <w:p w14:paraId="65C0FF36" w14:textId="4E24593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7</w:t>
            </w:r>
          </w:p>
        </w:tc>
        <w:tc>
          <w:tcPr>
            <w:tcW w:w="670" w:type="dxa"/>
          </w:tcPr>
          <w:p w14:paraId="380BB580" w14:textId="2D58A51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75</w:t>
            </w:r>
          </w:p>
        </w:tc>
        <w:tc>
          <w:tcPr>
            <w:tcW w:w="531" w:type="dxa"/>
          </w:tcPr>
          <w:p w14:paraId="343EC525" w14:textId="237BFF3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96</w:t>
            </w:r>
          </w:p>
        </w:tc>
      </w:tr>
      <w:tr w:rsidR="00FC1FBF" w:rsidRPr="00073047" w14:paraId="3A8CC75B" w14:textId="671DE784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2F08D422" w14:textId="2C704DA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lack Kite</w:t>
            </w:r>
          </w:p>
        </w:tc>
        <w:tc>
          <w:tcPr>
            <w:tcW w:w="1069" w:type="dxa"/>
            <w:noWrap/>
            <w:vAlign w:val="center"/>
            <w:hideMark/>
          </w:tcPr>
          <w:p w14:paraId="00BEEE41" w14:textId="5A867B1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Milvus migrans</w:t>
            </w:r>
          </w:p>
        </w:tc>
        <w:tc>
          <w:tcPr>
            <w:tcW w:w="1015" w:type="dxa"/>
            <w:noWrap/>
            <w:vAlign w:val="center"/>
            <w:hideMark/>
          </w:tcPr>
          <w:p w14:paraId="37C6D52F" w14:textId="0C93C7B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13D25DCD" w14:textId="5FA4926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2F3E445C" w14:textId="5DAFEE3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</w:t>
            </w:r>
          </w:p>
        </w:tc>
        <w:tc>
          <w:tcPr>
            <w:tcW w:w="670" w:type="dxa"/>
          </w:tcPr>
          <w:p w14:paraId="31E757C8" w14:textId="1DA6377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642" w:type="dxa"/>
          </w:tcPr>
          <w:p w14:paraId="74DE6B90" w14:textId="5DC3071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0147B34F" w14:textId="56F419C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</w:t>
            </w:r>
          </w:p>
        </w:tc>
        <w:tc>
          <w:tcPr>
            <w:tcW w:w="670" w:type="dxa"/>
          </w:tcPr>
          <w:p w14:paraId="36B696F2" w14:textId="763C18B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15C99311" w14:textId="1C92B9E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2FF5B7BB" w14:textId="711BA740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45C8CFD7" w14:textId="77D393B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Red Kite</w:t>
            </w:r>
          </w:p>
        </w:tc>
        <w:tc>
          <w:tcPr>
            <w:tcW w:w="1069" w:type="dxa"/>
            <w:noWrap/>
            <w:vAlign w:val="center"/>
            <w:hideMark/>
          </w:tcPr>
          <w:p w14:paraId="43DA4685" w14:textId="1A037D5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Milvu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milv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27D026DF" w14:textId="6619316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2E7936C5" w14:textId="1BC5C4F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vertebrates</w:t>
            </w:r>
          </w:p>
        </w:tc>
        <w:tc>
          <w:tcPr>
            <w:tcW w:w="542" w:type="dxa"/>
          </w:tcPr>
          <w:p w14:paraId="32F6A38F" w14:textId="45B0FBE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352070AF" w14:textId="194E18D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642" w:type="dxa"/>
          </w:tcPr>
          <w:p w14:paraId="65E779A9" w14:textId="3F3B23A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4CEC254E" w14:textId="04B28D8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</w:t>
            </w:r>
          </w:p>
        </w:tc>
        <w:tc>
          <w:tcPr>
            <w:tcW w:w="670" w:type="dxa"/>
          </w:tcPr>
          <w:p w14:paraId="1A600046" w14:textId="03A2AA8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6FF73639" w14:textId="045C014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6E9E7A1E" w14:textId="79E81CC5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00965562" w14:textId="7C8A856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White Wagtail</w:t>
            </w:r>
          </w:p>
        </w:tc>
        <w:tc>
          <w:tcPr>
            <w:tcW w:w="1069" w:type="dxa"/>
            <w:noWrap/>
            <w:vAlign w:val="center"/>
            <w:hideMark/>
          </w:tcPr>
          <w:p w14:paraId="225638EA" w14:textId="52A1703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Motacilla alba</w:t>
            </w:r>
          </w:p>
        </w:tc>
        <w:tc>
          <w:tcPr>
            <w:tcW w:w="1015" w:type="dxa"/>
            <w:noWrap/>
            <w:vAlign w:val="center"/>
            <w:hideMark/>
          </w:tcPr>
          <w:p w14:paraId="60D23835" w14:textId="2E1075C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3F85ABF" w14:textId="47CC3D1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40BEFB3E" w14:textId="2CC03A4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7</w:t>
            </w:r>
          </w:p>
        </w:tc>
        <w:tc>
          <w:tcPr>
            <w:tcW w:w="670" w:type="dxa"/>
          </w:tcPr>
          <w:p w14:paraId="7D26383D" w14:textId="585F00A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75</w:t>
            </w:r>
          </w:p>
        </w:tc>
        <w:tc>
          <w:tcPr>
            <w:tcW w:w="642" w:type="dxa"/>
          </w:tcPr>
          <w:p w14:paraId="5341AC1C" w14:textId="26AF5A3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96</w:t>
            </w:r>
          </w:p>
        </w:tc>
        <w:tc>
          <w:tcPr>
            <w:tcW w:w="820" w:type="dxa"/>
          </w:tcPr>
          <w:p w14:paraId="58A49957" w14:textId="646F11F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</w:t>
            </w:r>
          </w:p>
        </w:tc>
        <w:tc>
          <w:tcPr>
            <w:tcW w:w="670" w:type="dxa"/>
          </w:tcPr>
          <w:p w14:paraId="3D9B8E79" w14:textId="1641175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00</w:t>
            </w:r>
          </w:p>
        </w:tc>
        <w:tc>
          <w:tcPr>
            <w:tcW w:w="531" w:type="dxa"/>
          </w:tcPr>
          <w:p w14:paraId="13B59911" w14:textId="2662DCD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3D0DF14C" w14:textId="38BDE43D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50BFC509" w14:textId="10889DD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Western Yellow Wagtail</w:t>
            </w:r>
          </w:p>
        </w:tc>
        <w:tc>
          <w:tcPr>
            <w:tcW w:w="1069" w:type="dxa"/>
            <w:noWrap/>
            <w:vAlign w:val="center"/>
            <w:hideMark/>
          </w:tcPr>
          <w:p w14:paraId="67F6D916" w14:textId="279B4C8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Motacilla flava</w:t>
            </w:r>
          </w:p>
        </w:tc>
        <w:tc>
          <w:tcPr>
            <w:tcW w:w="1015" w:type="dxa"/>
            <w:noWrap/>
            <w:vAlign w:val="center"/>
            <w:hideMark/>
          </w:tcPr>
          <w:p w14:paraId="03F313A3" w14:textId="7E8A4CB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3A79DC33" w14:textId="0D233E7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577A948A" w14:textId="3F5B3E3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</w:t>
            </w:r>
          </w:p>
        </w:tc>
        <w:tc>
          <w:tcPr>
            <w:tcW w:w="670" w:type="dxa"/>
          </w:tcPr>
          <w:p w14:paraId="7CE93830" w14:textId="462F1C3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50</w:t>
            </w:r>
          </w:p>
        </w:tc>
        <w:tc>
          <w:tcPr>
            <w:tcW w:w="642" w:type="dxa"/>
          </w:tcPr>
          <w:p w14:paraId="2A0DC4AC" w14:textId="450331A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71</w:t>
            </w:r>
          </w:p>
        </w:tc>
        <w:tc>
          <w:tcPr>
            <w:tcW w:w="820" w:type="dxa"/>
          </w:tcPr>
          <w:p w14:paraId="67E9C170" w14:textId="193F955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</w:t>
            </w:r>
          </w:p>
        </w:tc>
        <w:tc>
          <w:tcPr>
            <w:tcW w:w="670" w:type="dxa"/>
          </w:tcPr>
          <w:p w14:paraId="0DAED842" w14:textId="4E12958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07AB050B" w14:textId="165179B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</w:tr>
      <w:tr w:rsidR="00FC1FBF" w:rsidRPr="00073047" w14:paraId="62F1D787" w14:textId="46ED18CA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5AEEC55A" w14:textId="0726B17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Northern Wheatear </w:t>
            </w:r>
          </w:p>
        </w:tc>
        <w:tc>
          <w:tcPr>
            <w:tcW w:w="1069" w:type="dxa"/>
            <w:noWrap/>
            <w:vAlign w:val="center"/>
            <w:hideMark/>
          </w:tcPr>
          <w:p w14:paraId="1515F83F" w14:textId="50A4B34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Oenanthe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oenanthe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06E1479B" w14:textId="54B8D01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7EB9C814" w14:textId="5C10B02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0D7BC3A5" w14:textId="4D048C7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</w:t>
            </w:r>
          </w:p>
        </w:tc>
        <w:tc>
          <w:tcPr>
            <w:tcW w:w="670" w:type="dxa"/>
          </w:tcPr>
          <w:p w14:paraId="79A950BC" w14:textId="2AA9B8F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642" w:type="dxa"/>
          </w:tcPr>
          <w:p w14:paraId="1C985A85" w14:textId="73EB98F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10DCD427" w14:textId="32539D2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02C39CAF" w14:textId="77C76A0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255EA81D" w14:textId="38626E0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7BACBE7E" w14:textId="3B641F67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72E63294" w14:textId="1F6C37FC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lastRenderedPageBreak/>
              <w:t>Eurasian Tree Sparrow</w:t>
            </w:r>
          </w:p>
        </w:tc>
        <w:tc>
          <w:tcPr>
            <w:tcW w:w="1069" w:type="dxa"/>
            <w:noWrap/>
            <w:vAlign w:val="center"/>
            <w:hideMark/>
          </w:tcPr>
          <w:p w14:paraId="042F3E1F" w14:textId="1681E09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Passer montanus</w:t>
            </w:r>
          </w:p>
        </w:tc>
        <w:tc>
          <w:tcPr>
            <w:tcW w:w="1015" w:type="dxa"/>
            <w:noWrap/>
            <w:vAlign w:val="center"/>
            <w:hideMark/>
          </w:tcPr>
          <w:p w14:paraId="236EE389" w14:textId="0E2EA9D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31067011" w14:textId="467B178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7AE0ADB1" w14:textId="2C01FB2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633</w:t>
            </w:r>
          </w:p>
        </w:tc>
        <w:tc>
          <w:tcPr>
            <w:tcW w:w="670" w:type="dxa"/>
          </w:tcPr>
          <w:p w14:paraId="496685CC" w14:textId="6772B7A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2.17</w:t>
            </w:r>
          </w:p>
        </w:tc>
        <w:tc>
          <w:tcPr>
            <w:tcW w:w="642" w:type="dxa"/>
          </w:tcPr>
          <w:p w14:paraId="6304D885" w14:textId="10A492F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9.38</w:t>
            </w:r>
          </w:p>
        </w:tc>
        <w:tc>
          <w:tcPr>
            <w:tcW w:w="820" w:type="dxa"/>
          </w:tcPr>
          <w:p w14:paraId="0B158C1C" w14:textId="58DF478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37</w:t>
            </w:r>
          </w:p>
        </w:tc>
        <w:tc>
          <w:tcPr>
            <w:tcW w:w="670" w:type="dxa"/>
          </w:tcPr>
          <w:p w14:paraId="54ACD1E8" w14:textId="4DD78B9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9.79</w:t>
            </w:r>
          </w:p>
        </w:tc>
        <w:tc>
          <w:tcPr>
            <w:tcW w:w="531" w:type="dxa"/>
          </w:tcPr>
          <w:p w14:paraId="04FD92EB" w14:textId="2E69C5B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7.61</w:t>
            </w:r>
          </w:p>
        </w:tc>
      </w:tr>
      <w:tr w:rsidR="00FC1FBF" w:rsidRPr="00073047" w14:paraId="6A3343BB" w14:textId="0EF9E87D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2D14DA57" w14:textId="6000AF4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Grey Partridge</w:t>
            </w:r>
          </w:p>
        </w:tc>
        <w:tc>
          <w:tcPr>
            <w:tcW w:w="1069" w:type="dxa"/>
            <w:noWrap/>
            <w:vAlign w:val="center"/>
            <w:hideMark/>
          </w:tcPr>
          <w:p w14:paraId="14090B1B" w14:textId="6B8EBA1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Perdix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perdix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39FBD9EF" w14:textId="63DAAC0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0379B7D1" w14:textId="0524EEFA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41CBBD45" w14:textId="4DA43C6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5</w:t>
            </w:r>
          </w:p>
        </w:tc>
        <w:tc>
          <w:tcPr>
            <w:tcW w:w="670" w:type="dxa"/>
          </w:tcPr>
          <w:p w14:paraId="7B7F65CE" w14:textId="155D61C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.00</w:t>
            </w:r>
          </w:p>
        </w:tc>
        <w:tc>
          <w:tcPr>
            <w:tcW w:w="642" w:type="dxa"/>
          </w:tcPr>
          <w:p w14:paraId="4E8C4938" w14:textId="0AD41BB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46</w:t>
            </w:r>
          </w:p>
        </w:tc>
        <w:tc>
          <w:tcPr>
            <w:tcW w:w="820" w:type="dxa"/>
          </w:tcPr>
          <w:p w14:paraId="2458AFD8" w14:textId="2D2CE3C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8</w:t>
            </w:r>
          </w:p>
        </w:tc>
        <w:tc>
          <w:tcPr>
            <w:tcW w:w="670" w:type="dxa"/>
          </w:tcPr>
          <w:p w14:paraId="795EC04A" w14:textId="45E4789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67</w:t>
            </w:r>
          </w:p>
        </w:tc>
        <w:tc>
          <w:tcPr>
            <w:tcW w:w="531" w:type="dxa"/>
          </w:tcPr>
          <w:p w14:paraId="4303DA62" w14:textId="253C765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16</w:t>
            </w:r>
          </w:p>
        </w:tc>
      </w:tr>
      <w:tr w:rsidR="00FC1FBF" w:rsidRPr="00073047" w14:paraId="6B088CFF" w14:textId="05DDB30D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4BBA51BF" w14:textId="5380E282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Common Pheasant </w:t>
            </w:r>
          </w:p>
        </w:tc>
        <w:tc>
          <w:tcPr>
            <w:tcW w:w="1069" w:type="dxa"/>
            <w:noWrap/>
            <w:vAlign w:val="center"/>
            <w:hideMark/>
          </w:tcPr>
          <w:p w14:paraId="45DEED0B" w14:textId="192C9D3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Phasianus</w:t>
            </w:r>
            <w:proofErr w:type="spellEnd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olchic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1438A4FA" w14:textId="45BD4DC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212DB07B" w14:textId="213EFD8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7759AC30" w14:textId="3564351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4</w:t>
            </w:r>
          </w:p>
        </w:tc>
        <w:tc>
          <w:tcPr>
            <w:tcW w:w="670" w:type="dxa"/>
          </w:tcPr>
          <w:p w14:paraId="5A9339B1" w14:textId="6DC9103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40</w:t>
            </w:r>
          </w:p>
        </w:tc>
        <w:tc>
          <w:tcPr>
            <w:tcW w:w="642" w:type="dxa"/>
          </w:tcPr>
          <w:p w14:paraId="4F1DA755" w14:textId="4A6E5C1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17</w:t>
            </w:r>
          </w:p>
        </w:tc>
        <w:tc>
          <w:tcPr>
            <w:tcW w:w="820" w:type="dxa"/>
          </w:tcPr>
          <w:p w14:paraId="252ABE36" w14:textId="03BBDDB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</w:t>
            </w:r>
          </w:p>
        </w:tc>
        <w:tc>
          <w:tcPr>
            <w:tcW w:w="670" w:type="dxa"/>
          </w:tcPr>
          <w:p w14:paraId="73CFD1D7" w14:textId="1B7707F5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06B2161A" w14:textId="7BAA9EA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</w:tr>
      <w:tr w:rsidR="00FC1FBF" w:rsidRPr="00073047" w14:paraId="5AC2C745" w14:textId="7906939F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4215EFFF" w14:textId="75F5B36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Eurasian Magpie </w:t>
            </w:r>
          </w:p>
        </w:tc>
        <w:tc>
          <w:tcPr>
            <w:tcW w:w="1069" w:type="dxa"/>
            <w:noWrap/>
            <w:vAlign w:val="center"/>
            <w:hideMark/>
          </w:tcPr>
          <w:p w14:paraId="5EA4F010" w14:textId="4327DCD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Pica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pica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789A7B43" w14:textId="7A37D745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30AFCD5B" w14:textId="7E3D3EC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omnivore</w:t>
            </w:r>
          </w:p>
        </w:tc>
        <w:tc>
          <w:tcPr>
            <w:tcW w:w="542" w:type="dxa"/>
          </w:tcPr>
          <w:p w14:paraId="2BD23906" w14:textId="6FB2440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6</w:t>
            </w:r>
          </w:p>
        </w:tc>
        <w:tc>
          <w:tcPr>
            <w:tcW w:w="670" w:type="dxa"/>
          </w:tcPr>
          <w:p w14:paraId="28665F91" w14:textId="287539F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71</w:t>
            </w:r>
          </w:p>
        </w:tc>
        <w:tc>
          <w:tcPr>
            <w:tcW w:w="642" w:type="dxa"/>
          </w:tcPr>
          <w:p w14:paraId="597396B9" w14:textId="63E070E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26</w:t>
            </w:r>
          </w:p>
        </w:tc>
        <w:tc>
          <w:tcPr>
            <w:tcW w:w="820" w:type="dxa"/>
          </w:tcPr>
          <w:p w14:paraId="0C5A331A" w14:textId="1AE49B9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1</w:t>
            </w:r>
          </w:p>
        </w:tc>
        <w:tc>
          <w:tcPr>
            <w:tcW w:w="670" w:type="dxa"/>
          </w:tcPr>
          <w:p w14:paraId="7B671521" w14:textId="2A5FCB5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95</w:t>
            </w:r>
          </w:p>
        </w:tc>
        <w:tc>
          <w:tcPr>
            <w:tcW w:w="531" w:type="dxa"/>
          </w:tcPr>
          <w:p w14:paraId="3CA28508" w14:textId="60161BF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92</w:t>
            </w:r>
          </w:p>
        </w:tc>
      </w:tr>
      <w:tr w:rsidR="00FC1FBF" w:rsidRPr="00073047" w14:paraId="5F078EB5" w14:textId="41D64911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7D637BD4" w14:textId="2D3229F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Common Stonechat</w:t>
            </w:r>
          </w:p>
        </w:tc>
        <w:tc>
          <w:tcPr>
            <w:tcW w:w="1069" w:type="dxa"/>
            <w:noWrap/>
            <w:vAlign w:val="center"/>
            <w:hideMark/>
          </w:tcPr>
          <w:p w14:paraId="6C926514" w14:textId="6A1A7A0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Saxicola torquata</w:t>
            </w:r>
          </w:p>
        </w:tc>
        <w:tc>
          <w:tcPr>
            <w:tcW w:w="1015" w:type="dxa"/>
            <w:noWrap/>
            <w:vAlign w:val="center"/>
            <w:hideMark/>
          </w:tcPr>
          <w:p w14:paraId="473CB437" w14:textId="5B09143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56726E70" w14:textId="5AFA090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183AE5D5" w14:textId="6294F26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45995B38" w14:textId="06D7068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642" w:type="dxa"/>
          </w:tcPr>
          <w:p w14:paraId="7D97E2F0" w14:textId="5D8DD3B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  <w:tc>
          <w:tcPr>
            <w:tcW w:w="820" w:type="dxa"/>
          </w:tcPr>
          <w:p w14:paraId="54BDDDC0" w14:textId="2E8D5DD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12F10105" w14:textId="7DE4AC3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42C0D05E" w14:textId="22316DC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12FFCE9D" w14:textId="7A067EC9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3FFA94D7" w14:textId="0046C01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European Serin </w:t>
            </w:r>
          </w:p>
        </w:tc>
        <w:tc>
          <w:tcPr>
            <w:tcW w:w="1069" w:type="dxa"/>
            <w:noWrap/>
            <w:vAlign w:val="center"/>
            <w:hideMark/>
          </w:tcPr>
          <w:p w14:paraId="0B2CC2D7" w14:textId="284863D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Serinu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serin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4F3B7790" w14:textId="6EBF8FE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48610051" w14:textId="75E73B03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79CC0C32" w14:textId="38B6B09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5E48B6B5" w14:textId="205410D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00</w:t>
            </w:r>
          </w:p>
        </w:tc>
        <w:tc>
          <w:tcPr>
            <w:tcW w:w="642" w:type="dxa"/>
          </w:tcPr>
          <w:p w14:paraId="1ADE0FC5" w14:textId="69574C2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663AE0A6" w14:textId="2086832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</w:t>
            </w:r>
          </w:p>
        </w:tc>
        <w:tc>
          <w:tcPr>
            <w:tcW w:w="670" w:type="dxa"/>
          </w:tcPr>
          <w:p w14:paraId="7BC9356A" w14:textId="5FDF255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71132009" w14:textId="739E24C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3A07832C" w14:textId="05C0F548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7AA61886" w14:textId="4431C23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Eurasian </w:t>
            </w:r>
            <w:proofErr w:type="gramStart"/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Collared-dove</w:t>
            </w:r>
            <w:proofErr w:type="gramEnd"/>
          </w:p>
        </w:tc>
        <w:tc>
          <w:tcPr>
            <w:tcW w:w="1069" w:type="dxa"/>
            <w:noWrap/>
            <w:vAlign w:val="center"/>
            <w:hideMark/>
          </w:tcPr>
          <w:p w14:paraId="5107D56C" w14:textId="18AA958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Streptopelia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decaocto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34937D1B" w14:textId="683D96E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1BD05522" w14:textId="6CFE0C63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36C234ED" w14:textId="2AAC5FC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6844A62E" w14:textId="0116017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642" w:type="dxa"/>
          </w:tcPr>
          <w:p w14:paraId="7A55FC00" w14:textId="3D129B3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568E6FF2" w14:textId="48ABC42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316977DF" w14:textId="436412B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00</w:t>
            </w:r>
          </w:p>
        </w:tc>
        <w:tc>
          <w:tcPr>
            <w:tcW w:w="531" w:type="dxa"/>
          </w:tcPr>
          <w:p w14:paraId="36288180" w14:textId="26FE705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335AFB2A" w14:textId="4AFCDD06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4D400873" w14:textId="5A2A6C5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European </w:t>
            </w:r>
            <w:proofErr w:type="gramStart"/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Turtle-dove</w:t>
            </w:r>
            <w:proofErr w:type="gramEnd"/>
          </w:p>
        </w:tc>
        <w:tc>
          <w:tcPr>
            <w:tcW w:w="1069" w:type="dxa"/>
            <w:noWrap/>
            <w:vAlign w:val="center"/>
            <w:hideMark/>
          </w:tcPr>
          <w:p w14:paraId="2C90F8F9" w14:textId="587C061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Streptopelia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turtur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50AC3016" w14:textId="08ADC2D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280A30CE" w14:textId="5A0F1D9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555DFB20" w14:textId="6DF7DAB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</w:t>
            </w:r>
          </w:p>
        </w:tc>
        <w:tc>
          <w:tcPr>
            <w:tcW w:w="670" w:type="dxa"/>
          </w:tcPr>
          <w:p w14:paraId="496BA710" w14:textId="20A79CC2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50</w:t>
            </w:r>
          </w:p>
        </w:tc>
        <w:tc>
          <w:tcPr>
            <w:tcW w:w="642" w:type="dxa"/>
          </w:tcPr>
          <w:p w14:paraId="658284EB" w14:textId="770499E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71</w:t>
            </w:r>
          </w:p>
        </w:tc>
        <w:tc>
          <w:tcPr>
            <w:tcW w:w="820" w:type="dxa"/>
          </w:tcPr>
          <w:p w14:paraId="61B7FAA1" w14:textId="0378794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6A16EF51" w14:textId="44E4680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0CE7E7CC" w14:textId="5D087A6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400E9B12" w14:textId="37B429C4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44623C92" w14:textId="791E397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Common Starling</w:t>
            </w:r>
          </w:p>
        </w:tc>
        <w:tc>
          <w:tcPr>
            <w:tcW w:w="1069" w:type="dxa"/>
            <w:noWrap/>
            <w:vAlign w:val="center"/>
            <w:hideMark/>
          </w:tcPr>
          <w:p w14:paraId="07BA7D5E" w14:textId="7A5F633E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Sturnus vulgaris</w:t>
            </w:r>
          </w:p>
        </w:tc>
        <w:tc>
          <w:tcPr>
            <w:tcW w:w="1015" w:type="dxa"/>
            <w:noWrap/>
            <w:vAlign w:val="center"/>
            <w:hideMark/>
          </w:tcPr>
          <w:p w14:paraId="186827D6" w14:textId="1BD81552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3BE250DE" w14:textId="3BD35AF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3D89061E" w14:textId="24116A1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21</w:t>
            </w:r>
          </w:p>
        </w:tc>
        <w:tc>
          <w:tcPr>
            <w:tcW w:w="670" w:type="dxa"/>
          </w:tcPr>
          <w:p w14:paraId="6B4B20CE" w14:textId="2C14261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9.31</w:t>
            </w:r>
          </w:p>
        </w:tc>
        <w:tc>
          <w:tcPr>
            <w:tcW w:w="642" w:type="dxa"/>
          </w:tcPr>
          <w:p w14:paraId="2DCA2311" w14:textId="5B403CF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8.92</w:t>
            </w:r>
          </w:p>
        </w:tc>
        <w:tc>
          <w:tcPr>
            <w:tcW w:w="820" w:type="dxa"/>
          </w:tcPr>
          <w:p w14:paraId="15B327F0" w14:textId="628B56B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0</w:t>
            </w:r>
          </w:p>
        </w:tc>
        <w:tc>
          <w:tcPr>
            <w:tcW w:w="670" w:type="dxa"/>
          </w:tcPr>
          <w:p w14:paraId="150FCC9A" w14:textId="0BCCBD8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3.33</w:t>
            </w:r>
          </w:p>
        </w:tc>
        <w:tc>
          <w:tcPr>
            <w:tcW w:w="531" w:type="dxa"/>
          </w:tcPr>
          <w:p w14:paraId="1A28DC15" w14:textId="60152238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75</w:t>
            </w:r>
          </w:p>
        </w:tc>
      </w:tr>
      <w:tr w:rsidR="00FC1FBF" w:rsidRPr="00073047" w14:paraId="514D67FF" w14:textId="2C8FC495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0B5FC880" w14:textId="06264168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Common Whitethroat </w:t>
            </w:r>
          </w:p>
        </w:tc>
        <w:tc>
          <w:tcPr>
            <w:tcW w:w="1069" w:type="dxa"/>
            <w:noWrap/>
            <w:vAlign w:val="center"/>
            <w:hideMark/>
          </w:tcPr>
          <w:p w14:paraId="749B8A7F" w14:textId="3A304D0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Sylvia communis</w:t>
            </w:r>
          </w:p>
        </w:tc>
        <w:tc>
          <w:tcPr>
            <w:tcW w:w="1015" w:type="dxa"/>
            <w:noWrap/>
            <w:vAlign w:val="center"/>
            <w:hideMark/>
          </w:tcPr>
          <w:p w14:paraId="0E1D2C97" w14:textId="3AE91E6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1AAE1EC3" w14:textId="3AA854BC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779DF16C" w14:textId="0E7BA45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2</w:t>
            </w:r>
          </w:p>
        </w:tc>
        <w:tc>
          <w:tcPr>
            <w:tcW w:w="670" w:type="dxa"/>
          </w:tcPr>
          <w:p w14:paraId="0E059ECD" w14:textId="7067BA1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00</w:t>
            </w:r>
          </w:p>
        </w:tc>
        <w:tc>
          <w:tcPr>
            <w:tcW w:w="642" w:type="dxa"/>
          </w:tcPr>
          <w:p w14:paraId="06054C3D" w14:textId="04CC376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  <w:tc>
          <w:tcPr>
            <w:tcW w:w="820" w:type="dxa"/>
          </w:tcPr>
          <w:p w14:paraId="22754F63" w14:textId="46EC6AF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</w:t>
            </w:r>
          </w:p>
        </w:tc>
        <w:tc>
          <w:tcPr>
            <w:tcW w:w="670" w:type="dxa"/>
          </w:tcPr>
          <w:p w14:paraId="097358D8" w14:textId="33FA89A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2923FBB6" w14:textId="42FB2C2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</w:tr>
      <w:tr w:rsidR="00FC1FBF" w:rsidRPr="00073047" w14:paraId="2A23D08C" w14:textId="647C3328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219B8538" w14:textId="3A2245AC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 xml:space="preserve">Redwing </w:t>
            </w:r>
          </w:p>
        </w:tc>
        <w:tc>
          <w:tcPr>
            <w:tcW w:w="1069" w:type="dxa"/>
            <w:noWrap/>
            <w:vAlign w:val="center"/>
            <w:hideMark/>
          </w:tcPr>
          <w:p w14:paraId="6652782E" w14:textId="1E9E272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Turdus iliacus</w:t>
            </w:r>
          </w:p>
        </w:tc>
        <w:tc>
          <w:tcPr>
            <w:tcW w:w="1015" w:type="dxa"/>
            <w:noWrap/>
            <w:vAlign w:val="center"/>
            <w:hideMark/>
          </w:tcPr>
          <w:p w14:paraId="04D95774" w14:textId="074AA41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1314C0A7" w14:textId="1C94F070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1FFCB6B7" w14:textId="4B5758A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783B2E2D" w14:textId="7E2008D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00</w:t>
            </w:r>
          </w:p>
        </w:tc>
        <w:tc>
          <w:tcPr>
            <w:tcW w:w="642" w:type="dxa"/>
          </w:tcPr>
          <w:p w14:paraId="09C4090D" w14:textId="3BC0758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820" w:type="dxa"/>
          </w:tcPr>
          <w:p w14:paraId="0BC36EA9" w14:textId="1AD5A6FF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</w:t>
            </w:r>
          </w:p>
        </w:tc>
        <w:tc>
          <w:tcPr>
            <w:tcW w:w="670" w:type="dxa"/>
          </w:tcPr>
          <w:p w14:paraId="6378F6CD" w14:textId="34964B5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  <w:tc>
          <w:tcPr>
            <w:tcW w:w="531" w:type="dxa"/>
          </w:tcPr>
          <w:p w14:paraId="32A0F329" w14:textId="5CF3700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NA</w:t>
            </w:r>
          </w:p>
        </w:tc>
      </w:tr>
      <w:tr w:rsidR="00FC1FBF" w:rsidRPr="00073047" w14:paraId="628A5F7C" w14:textId="639D39D1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3B044F1F" w14:textId="6E93764A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Fieldfare </w:t>
            </w:r>
          </w:p>
        </w:tc>
        <w:tc>
          <w:tcPr>
            <w:tcW w:w="1069" w:type="dxa"/>
            <w:noWrap/>
            <w:vAlign w:val="center"/>
            <w:hideMark/>
          </w:tcPr>
          <w:p w14:paraId="2F5C1DF2" w14:textId="3F20614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Turdus pilaris</w:t>
            </w:r>
          </w:p>
        </w:tc>
        <w:tc>
          <w:tcPr>
            <w:tcW w:w="1015" w:type="dxa"/>
            <w:noWrap/>
            <w:vAlign w:val="center"/>
            <w:hideMark/>
          </w:tcPr>
          <w:p w14:paraId="7BF5A3E7" w14:textId="20DDB94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2005DCC0" w14:textId="22CDDD5A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seeds</w:t>
            </w:r>
          </w:p>
        </w:tc>
        <w:tc>
          <w:tcPr>
            <w:tcW w:w="542" w:type="dxa"/>
          </w:tcPr>
          <w:p w14:paraId="67195DD2" w14:textId="0BDE038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64</w:t>
            </w:r>
          </w:p>
        </w:tc>
        <w:tc>
          <w:tcPr>
            <w:tcW w:w="670" w:type="dxa"/>
          </w:tcPr>
          <w:p w14:paraId="47820752" w14:textId="2A2CC40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1.00</w:t>
            </w:r>
          </w:p>
        </w:tc>
        <w:tc>
          <w:tcPr>
            <w:tcW w:w="642" w:type="dxa"/>
          </w:tcPr>
          <w:p w14:paraId="38CBB300" w14:textId="7870551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66.25</w:t>
            </w:r>
          </w:p>
        </w:tc>
        <w:tc>
          <w:tcPr>
            <w:tcW w:w="820" w:type="dxa"/>
          </w:tcPr>
          <w:p w14:paraId="21C00389" w14:textId="47BF8BF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8</w:t>
            </w:r>
          </w:p>
        </w:tc>
        <w:tc>
          <w:tcPr>
            <w:tcW w:w="670" w:type="dxa"/>
          </w:tcPr>
          <w:p w14:paraId="5E5454DE" w14:textId="3530C4E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.00</w:t>
            </w:r>
          </w:p>
        </w:tc>
        <w:tc>
          <w:tcPr>
            <w:tcW w:w="531" w:type="dxa"/>
          </w:tcPr>
          <w:p w14:paraId="6448A808" w14:textId="7086E6B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.40</w:t>
            </w:r>
          </w:p>
        </w:tc>
      </w:tr>
      <w:tr w:rsidR="00FC1FBF" w:rsidRPr="00073047" w14:paraId="7E947902" w14:textId="52631D83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717DFEEC" w14:textId="70F35F9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Northern Lapwing</w:t>
            </w:r>
          </w:p>
        </w:tc>
        <w:tc>
          <w:tcPr>
            <w:tcW w:w="1069" w:type="dxa"/>
            <w:noWrap/>
            <w:vAlign w:val="center"/>
            <w:hideMark/>
          </w:tcPr>
          <w:p w14:paraId="09A98CA3" w14:textId="73F5D13C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Vanellus 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vanell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48850814" w14:textId="2CE986B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birds</w:t>
            </w:r>
          </w:p>
        </w:tc>
        <w:tc>
          <w:tcPr>
            <w:tcW w:w="1176" w:type="dxa"/>
          </w:tcPr>
          <w:p w14:paraId="415B031E" w14:textId="16C5F23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62E9C">
              <w:t>animals</w:t>
            </w:r>
          </w:p>
        </w:tc>
        <w:tc>
          <w:tcPr>
            <w:tcW w:w="542" w:type="dxa"/>
          </w:tcPr>
          <w:p w14:paraId="23233687" w14:textId="23D3A3C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9</w:t>
            </w:r>
          </w:p>
        </w:tc>
        <w:tc>
          <w:tcPr>
            <w:tcW w:w="670" w:type="dxa"/>
          </w:tcPr>
          <w:p w14:paraId="099BE09B" w14:textId="6EC7777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.25</w:t>
            </w:r>
          </w:p>
        </w:tc>
        <w:tc>
          <w:tcPr>
            <w:tcW w:w="642" w:type="dxa"/>
          </w:tcPr>
          <w:p w14:paraId="6012FF0B" w14:textId="26FD944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26</w:t>
            </w:r>
          </w:p>
        </w:tc>
        <w:tc>
          <w:tcPr>
            <w:tcW w:w="820" w:type="dxa"/>
          </w:tcPr>
          <w:p w14:paraId="3F7005EE" w14:textId="360D5FA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</w:t>
            </w:r>
          </w:p>
        </w:tc>
        <w:tc>
          <w:tcPr>
            <w:tcW w:w="670" w:type="dxa"/>
          </w:tcPr>
          <w:p w14:paraId="47A03F0C" w14:textId="45D11A6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00</w:t>
            </w:r>
          </w:p>
        </w:tc>
        <w:tc>
          <w:tcPr>
            <w:tcW w:w="531" w:type="dxa"/>
          </w:tcPr>
          <w:p w14:paraId="699F830D" w14:textId="3CBB39D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00</w:t>
            </w:r>
          </w:p>
        </w:tc>
      </w:tr>
      <w:tr w:rsidR="00FC1FBF" w:rsidRPr="00073047" w14:paraId="465672F2" w14:textId="277385CE" w:rsidTr="00FC1FBF">
        <w:trPr>
          <w:trHeight w:val="297"/>
        </w:trPr>
        <w:tc>
          <w:tcPr>
            <w:tcW w:w="2268" w:type="dxa"/>
            <w:noWrap/>
            <w:vAlign w:val="bottom"/>
            <w:hideMark/>
          </w:tcPr>
          <w:p w14:paraId="20F3375E" w14:textId="34A529A4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Common Hamster</w:t>
            </w:r>
          </w:p>
        </w:tc>
        <w:tc>
          <w:tcPr>
            <w:tcW w:w="1069" w:type="dxa"/>
            <w:noWrap/>
            <w:vAlign w:val="center"/>
            <w:hideMark/>
          </w:tcPr>
          <w:p w14:paraId="2D9FCB85" w14:textId="5EB0C8C1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ricetus</w:t>
            </w:r>
            <w:proofErr w:type="spellEnd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 </w:t>
            </w:r>
            <w:proofErr w:type="spellStart"/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cricetus</w:t>
            </w:r>
            <w:proofErr w:type="spellEnd"/>
          </w:p>
        </w:tc>
        <w:tc>
          <w:tcPr>
            <w:tcW w:w="1015" w:type="dxa"/>
            <w:noWrap/>
            <w:vAlign w:val="center"/>
            <w:hideMark/>
          </w:tcPr>
          <w:p w14:paraId="664F73E6" w14:textId="4172B6EA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mammals</w:t>
            </w:r>
          </w:p>
        </w:tc>
        <w:tc>
          <w:tcPr>
            <w:tcW w:w="1176" w:type="dxa"/>
          </w:tcPr>
          <w:p w14:paraId="3FE251F9" w14:textId="68E015BB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542" w:type="dxa"/>
          </w:tcPr>
          <w:p w14:paraId="39253988" w14:textId="0279D97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75</w:t>
            </w:r>
          </w:p>
        </w:tc>
        <w:tc>
          <w:tcPr>
            <w:tcW w:w="670" w:type="dxa"/>
          </w:tcPr>
          <w:p w14:paraId="0DD5366D" w14:textId="367E6A33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.69</w:t>
            </w:r>
          </w:p>
        </w:tc>
        <w:tc>
          <w:tcPr>
            <w:tcW w:w="642" w:type="dxa"/>
          </w:tcPr>
          <w:p w14:paraId="4CE57880" w14:textId="2E51188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1.01</w:t>
            </w:r>
          </w:p>
        </w:tc>
        <w:tc>
          <w:tcPr>
            <w:tcW w:w="820" w:type="dxa"/>
          </w:tcPr>
          <w:p w14:paraId="15E101E3" w14:textId="602D434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5</w:t>
            </w:r>
          </w:p>
        </w:tc>
        <w:tc>
          <w:tcPr>
            <w:tcW w:w="670" w:type="dxa"/>
          </w:tcPr>
          <w:p w14:paraId="741210F7" w14:textId="5CF97CF7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25</w:t>
            </w:r>
          </w:p>
        </w:tc>
        <w:tc>
          <w:tcPr>
            <w:tcW w:w="531" w:type="dxa"/>
          </w:tcPr>
          <w:p w14:paraId="7421DA13" w14:textId="1BF4643E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0.50</w:t>
            </w:r>
          </w:p>
        </w:tc>
      </w:tr>
      <w:tr w:rsidR="00FC1FBF" w:rsidRPr="00073047" w14:paraId="6A6766A0" w14:textId="51B7FEF7" w:rsidTr="00FC1FBF">
        <w:trPr>
          <w:trHeight w:val="297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847BC3" w14:textId="33CD8C2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color w:val="000000"/>
                <w:lang w:val="en-GB" w:eastAsia="cs-CZ"/>
              </w:rPr>
              <w:t>European Hare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8CDD7A" w14:textId="18926DEF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073047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Lepus europaeus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19720D" w14:textId="6B4D3BC6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mammals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CB88886" w14:textId="0CFB1CC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14:paraId="44EBD60D" w14:textId="4C72EE0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268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531D76BD" w14:textId="7B9EF5C6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.70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0826017D" w14:textId="0342D4B1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4.86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ABD3182" w14:textId="5B97FB9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73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672111A7" w14:textId="11B7F9E0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92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7AAF342B" w14:textId="5C89AFCC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A708CA">
              <w:t>1.17</w:t>
            </w:r>
          </w:p>
        </w:tc>
      </w:tr>
      <w:tr w:rsidR="00FC1FBF" w:rsidRPr="00073047" w14:paraId="4C24825B" w14:textId="77777777" w:rsidTr="00FC1FBF">
        <w:trPr>
          <w:trHeight w:val="297"/>
        </w:trPr>
        <w:tc>
          <w:tcPr>
            <w:tcW w:w="2268" w:type="dxa"/>
            <w:noWrap/>
            <w:vAlign w:val="bottom"/>
          </w:tcPr>
          <w:p w14:paraId="3244F75A" w14:textId="57A4B7B7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1069" w:type="dxa"/>
            <w:noWrap/>
            <w:vAlign w:val="center"/>
          </w:tcPr>
          <w:p w14:paraId="1AD2016D" w14:textId="48D9692D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15" w:type="dxa"/>
            <w:noWrap/>
            <w:vAlign w:val="center"/>
          </w:tcPr>
          <w:p w14:paraId="058D8240" w14:textId="3AFE4CE9" w:rsidR="00FC1FBF" w:rsidRPr="00073047" w:rsidRDefault="00FC1FBF" w:rsidP="009E452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1176" w:type="dxa"/>
          </w:tcPr>
          <w:p w14:paraId="20CA87F3" w14:textId="77777777" w:rsidR="00FC1FBF" w:rsidRPr="00862E9C" w:rsidRDefault="00FC1FBF" w:rsidP="009E4521">
            <w:pPr>
              <w:spacing w:after="0" w:line="240" w:lineRule="auto"/>
            </w:pPr>
          </w:p>
        </w:tc>
        <w:tc>
          <w:tcPr>
            <w:tcW w:w="542" w:type="dxa"/>
          </w:tcPr>
          <w:p w14:paraId="14CE3FAF" w14:textId="63186C44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670" w:type="dxa"/>
          </w:tcPr>
          <w:p w14:paraId="476DDE36" w14:textId="1F10D06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642" w:type="dxa"/>
          </w:tcPr>
          <w:p w14:paraId="5CF29BF3" w14:textId="7D57742D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820" w:type="dxa"/>
          </w:tcPr>
          <w:p w14:paraId="6255AD6A" w14:textId="6C25B32B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670" w:type="dxa"/>
          </w:tcPr>
          <w:p w14:paraId="0BEAAA2E" w14:textId="74A4AA49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531" w:type="dxa"/>
          </w:tcPr>
          <w:p w14:paraId="448F650D" w14:textId="1728006A" w:rsidR="00FC1FBF" w:rsidRPr="00073047" w:rsidRDefault="00FC1FBF" w:rsidP="00FC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</w:tr>
    </w:tbl>
    <w:p w14:paraId="58EF1A94" w14:textId="77777777" w:rsidR="00073047" w:rsidRPr="00073047" w:rsidRDefault="00073047">
      <w:pPr>
        <w:rPr>
          <w:rFonts w:cstheme="minorHAnsi"/>
          <w:lang w:val="en-GB"/>
        </w:rPr>
        <w:sectPr w:rsidR="00073047" w:rsidRPr="00073047" w:rsidSect="002C2F8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C96EA95" w14:textId="77777777" w:rsidR="002C2F80" w:rsidRDefault="002C2F80" w:rsidP="00C83B3D">
      <w:pPr>
        <w:autoSpaceDE w:val="0"/>
        <w:autoSpaceDN w:val="0"/>
        <w:adjustRightInd w:val="0"/>
        <w:spacing w:after="0" w:line="360" w:lineRule="auto"/>
        <w:rPr>
          <w:rFonts w:eastAsia="Cambria,Bold" w:cstheme="minorHAnsi"/>
          <w:b/>
          <w:bCs/>
          <w:sz w:val="28"/>
          <w:szCs w:val="28"/>
          <w:lang w:val="en-GB"/>
        </w:rPr>
      </w:pPr>
    </w:p>
    <w:p w14:paraId="6B3C38BF" w14:textId="77777777" w:rsidR="00472441" w:rsidRPr="00472441" w:rsidRDefault="00472441" w:rsidP="00C83B3D">
      <w:pPr>
        <w:autoSpaceDE w:val="0"/>
        <w:autoSpaceDN w:val="0"/>
        <w:adjustRightInd w:val="0"/>
        <w:spacing w:after="0" w:line="360" w:lineRule="auto"/>
        <w:rPr>
          <w:rFonts w:eastAsia="Cambria,Bold" w:cstheme="minorHAnsi"/>
          <w:b/>
          <w:bCs/>
          <w:lang w:val="en-GB"/>
        </w:rPr>
      </w:pPr>
      <w:r w:rsidRPr="00472441">
        <w:rPr>
          <w:rFonts w:eastAsia="Cambria,Bold" w:cstheme="minorHAnsi"/>
          <w:b/>
          <w:bCs/>
          <w:sz w:val="28"/>
          <w:szCs w:val="28"/>
          <w:lang w:val="en-GB"/>
        </w:rPr>
        <w:t>Table S3.</w:t>
      </w:r>
      <w:r w:rsidRPr="00472441">
        <w:rPr>
          <w:rFonts w:eastAsia="Cambria,Bold" w:cstheme="minorHAnsi"/>
          <w:b/>
          <w:bCs/>
          <w:lang w:val="en-GB"/>
        </w:rPr>
        <w:t xml:space="preserve"> </w:t>
      </w:r>
      <w:r w:rsidRPr="00472441">
        <w:rPr>
          <w:rFonts w:eastAsia="Cambria,Bold" w:cstheme="minorHAnsi"/>
          <w:lang w:val="en-GB"/>
        </w:rPr>
        <w:t>Summary statistics of Generalized Additive Models (GAMs) testing ecological predictors of abundance for farmland birds (left columns), seed-eating birds (middle columns), and European hares (right columns). For each term, the statistical significance is given as the z-value (parametric terms) or χ² statistic (smooth terms), with corresponding effective degrees of freedom (</w:t>
      </w:r>
      <w:proofErr w:type="spellStart"/>
      <w:r w:rsidRPr="00472441">
        <w:rPr>
          <w:rFonts w:eastAsia="Cambria,Bold" w:cstheme="minorHAnsi"/>
          <w:lang w:val="en-GB"/>
        </w:rPr>
        <w:t>edf</w:t>
      </w:r>
      <w:proofErr w:type="spellEnd"/>
      <w:r w:rsidRPr="00472441">
        <w:rPr>
          <w:rFonts w:eastAsia="Cambria,Bold" w:cstheme="minorHAnsi"/>
          <w:lang w:val="en-GB"/>
        </w:rPr>
        <w:t>), reference degrees of freedom (</w:t>
      </w:r>
      <w:proofErr w:type="spellStart"/>
      <w:r w:rsidRPr="00472441">
        <w:rPr>
          <w:rFonts w:eastAsia="Cambria,Bold" w:cstheme="minorHAnsi"/>
          <w:lang w:val="en-GB"/>
        </w:rPr>
        <w:t>ref.df</w:t>
      </w:r>
      <w:proofErr w:type="spellEnd"/>
      <w:r w:rsidRPr="00472441">
        <w:rPr>
          <w:rFonts w:eastAsia="Cambria,Bold" w:cstheme="minorHAnsi"/>
          <w:lang w:val="en-GB"/>
        </w:rPr>
        <w:t>), and p-value (P).</w:t>
      </w:r>
    </w:p>
    <w:tbl>
      <w:tblPr>
        <w:tblW w:w="1311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620"/>
        <w:gridCol w:w="1241"/>
        <w:gridCol w:w="642"/>
        <w:gridCol w:w="673"/>
        <w:gridCol w:w="862"/>
        <w:gridCol w:w="1099"/>
        <w:gridCol w:w="642"/>
        <w:gridCol w:w="729"/>
        <w:gridCol w:w="878"/>
        <w:gridCol w:w="1076"/>
        <w:gridCol w:w="694"/>
        <w:gridCol w:w="675"/>
        <w:gridCol w:w="899"/>
      </w:tblGrid>
      <w:tr w:rsidR="00472441" w:rsidRPr="00472441" w14:paraId="3D191BED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9EAE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6638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</w:p>
        </w:tc>
        <w:tc>
          <w:tcPr>
            <w:tcW w:w="3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545A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Farmland birds</w:t>
            </w:r>
          </w:p>
        </w:tc>
        <w:tc>
          <w:tcPr>
            <w:tcW w:w="33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DF96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Seed-eating birds</w:t>
            </w:r>
          </w:p>
        </w:tc>
        <w:tc>
          <w:tcPr>
            <w:tcW w:w="33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6D43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European hares</w:t>
            </w:r>
          </w:p>
        </w:tc>
      </w:tr>
      <w:tr w:rsidR="00472441" w:rsidRPr="00472441" w14:paraId="7C6C2A98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11EE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Term typ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C3D0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Variable nam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EABC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</w:rPr>
            </w:pPr>
            <w:r w:rsidRPr="00472441">
              <w:rPr>
                <w:rFonts w:eastAsia="Cambria,Bold" w:cstheme="minorHAnsi"/>
                <w:bCs/>
              </w:rPr>
              <w:t>z/χ² value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0065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proofErr w:type="spellStart"/>
            <w:r w:rsidRPr="00472441">
              <w:rPr>
                <w:rFonts w:eastAsia="Cambria,Bold" w:cstheme="minorHAnsi"/>
                <w:bCs/>
                <w:lang w:val="en-GB"/>
              </w:rPr>
              <w:t>edf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3CA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</w:rPr>
            </w:pPr>
            <w:r w:rsidRPr="00472441">
              <w:rPr>
                <w:rFonts w:eastAsia="Cambria,Bold" w:cstheme="minorHAnsi"/>
                <w:bCs/>
              </w:rPr>
              <w:t>ref.d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FEFB0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P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B0EC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</w:rPr>
              <w:t>z/χ² value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A7F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proofErr w:type="spellStart"/>
            <w:r w:rsidRPr="00472441">
              <w:rPr>
                <w:rFonts w:eastAsia="Cambria,Bold" w:cstheme="minorHAnsi"/>
                <w:bCs/>
                <w:lang w:val="en-GB"/>
              </w:rPr>
              <w:t>edf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E776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</w:rPr>
              <w:t>ref.df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6B23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0742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</w:rPr>
              <w:t>z/χ² value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B32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proofErr w:type="spellStart"/>
            <w:r w:rsidRPr="00472441">
              <w:rPr>
                <w:rFonts w:eastAsia="Cambria,Bold" w:cstheme="minorHAnsi"/>
                <w:bCs/>
                <w:lang w:val="en-GB"/>
              </w:rPr>
              <w:t>edf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38A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</w:rPr>
              <w:t>ref.df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D770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P</w:t>
            </w:r>
          </w:p>
        </w:tc>
      </w:tr>
      <w:tr w:rsidR="00472441" w:rsidRPr="00472441" w14:paraId="57254FE0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B0E5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Paramet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FD7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Intercept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1DB53" w14:textId="1FBC9B17" w:rsidR="00472441" w:rsidRPr="00472441" w:rsidRDefault="003A7A4D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3A7A4D">
              <w:rPr>
                <w:rFonts w:eastAsia="Cambria,Bold" w:cstheme="minorHAnsi"/>
              </w:rPr>
              <w:t>−</w:t>
            </w:r>
            <w:r w:rsidR="00472441" w:rsidRPr="00472441">
              <w:rPr>
                <w:rFonts w:eastAsia="Cambria,Bold" w:cstheme="minorHAnsi"/>
              </w:rPr>
              <w:t>27.6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7E1F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54A80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7F50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0EAC9" w14:textId="21968A7D" w:rsidR="00472441" w:rsidRPr="00472441" w:rsidRDefault="003A7A4D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3A7A4D">
              <w:rPr>
                <w:rFonts w:eastAsia="Cambria,Bold" w:cstheme="minorHAnsi"/>
              </w:rPr>
              <w:t>−</w:t>
            </w:r>
            <w:r w:rsidR="00472441" w:rsidRPr="00472441">
              <w:rPr>
                <w:rFonts w:eastAsia="Cambria,Bold" w:cstheme="minorHAnsi"/>
              </w:rPr>
              <w:t>16.4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EC8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E944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EE7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92B52" w14:textId="274B9BAD" w:rsidR="00472441" w:rsidRPr="00472441" w:rsidRDefault="003A7A4D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3A7A4D">
              <w:rPr>
                <w:rFonts w:eastAsia="Cambria,Bold" w:cstheme="minorHAnsi"/>
              </w:rPr>
              <w:t>−</w:t>
            </w:r>
            <w:r w:rsidR="00472441" w:rsidRPr="00472441">
              <w:rPr>
                <w:rFonts w:eastAsia="Cambria,Bold" w:cstheme="minorHAnsi"/>
              </w:rPr>
              <w:t>22.9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B09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5AB5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A8AA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</w:tr>
      <w:tr w:rsidR="00472441" w:rsidRPr="00472441" w14:paraId="5C3D154F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63B4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Paramet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D437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Habitat[SRS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25EA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7.7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5595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185C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B9A0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E7B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.08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B76D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A4A5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3466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798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3.8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9B3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953F0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5F88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</w:tr>
      <w:tr w:rsidR="00472441" w:rsidRPr="00472441" w14:paraId="6294F150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75A9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Paramet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BBD2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Context[hedge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480F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0.2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58BD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320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5697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0.8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AF16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2.8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2F6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419C0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CBA9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0.00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ECC2F" w14:textId="1AA01384" w:rsidR="00472441" w:rsidRPr="00472441" w:rsidRDefault="003A7A4D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3A7A4D">
              <w:rPr>
                <w:rFonts w:eastAsia="Cambria,Bold" w:cstheme="minorHAnsi"/>
              </w:rPr>
              <w:t>−</w:t>
            </w:r>
            <w:r w:rsidR="00472441" w:rsidRPr="00472441">
              <w:rPr>
                <w:rFonts w:eastAsia="Cambria,Bold" w:cstheme="minorHAnsi"/>
              </w:rPr>
              <w:t>2.2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E9A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0CAC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FCC7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0.02</w:t>
            </w:r>
          </w:p>
        </w:tc>
      </w:tr>
      <w:tr w:rsidR="00472441" w:rsidRPr="00472441" w14:paraId="1BC76C80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A675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Smoo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BA0A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Month*contro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E8F3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11.4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91070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2.6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824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A1B8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0.00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00E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18.9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FBAD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2.4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ECB6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E025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C87D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5.4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5155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1.8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034D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9246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0.03</w:t>
            </w:r>
          </w:p>
        </w:tc>
      </w:tr>
      <w:tr w:rsidR="00472441" w:rsidRPr="00472441" w14:paraId="4B91A9B2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A2A7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Smoo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CDBE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Month*SRS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CBBE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74.6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1735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3.6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2DC80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1D2B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CD95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101.9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AE74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4.1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74E4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20E0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1B48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45.5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88F6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3.68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C71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CBE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</w:tr>
      <w:tr w:rsidR="00472441" w:rsidRPr="00472441" w14:paraId="29D59107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7FBC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Smoo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2497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Species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746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667.7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4991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39.7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3091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4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06E2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DB95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275.5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E24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13.3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282A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1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3DD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CC81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15.6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8DD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2649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90B5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</w:tr>
      <w:tr w:rsidR="00472441" w:rsidRPr="00472441" w14:paraId="310B94F3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993C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Smoo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647A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Plot I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6B04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54.0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5490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6.9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F80D0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D7B5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2636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36.9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CE86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6.5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C537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F8C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AE01C" w14:textId="0A19765D" w:rsidR="00472441" w:rsidRPr="00472441" w:rsidRDefault="003A7A4D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3A7A4D">
              <w:rPr>
                <w:rFonts w:eastAsia="Cambria,Bold" w:cstheme="minorHAnsi"/>
              </w:rPr>
              <w:t>−</w:t>
            </w:r>
            <w:r w:rsidR="00472441" w:rsidRPr="00472441">
              <w:rPr>
                <w:rFonts w:eastAsia="Cambria,Bold" w:cstheme="minorHAnsi"/>
              </w:rPr>
              <w:t>22.9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73E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5.4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E532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A00C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</w:tr>
    </w:tbl>
    <w:p w14:paraId="245E07E5" w14:textId="77777777" w:rsidR="00472441" w:rsidRPr="00472441" w:rsidRDefault="00472441" w:rsidP="00472441">
      <w:pPr>
        <w:autoSpaceDE w:val="0"/>
        <w:autoSpaceDN w:val="0"/>
        <w:adjustRightInd w:val="0"/>
        <w:spacing w:after="0" w:line="480" w:lineRule="auto"/>
        <w:rPr>
          <w:rFonts w:eastAsia="Cambria,Bold" w:cstheme="minorHAnsi"/>
          <w:lang w:val="en-GB"/>
        </w:rPr>
      </w:pPr>
    </w:p>
    <w:p w14:paraId="466198F5" w14:textId="77777777" w:rsidR="00472441" w:rsidRPr="00472441" w:rsidRDefault="00472441" w:rsidP="00472441">
      <w:pPr>
        <w:autoSpaceDE w:val="0"/>
        <w:autoSpaceDN w:val="0"/>
        <w:adjustRightInd w:val="0"/>
        <w:spacing w:after="0" w:line="480" w:lineRule="auto"/>
        <w:rPr>
          <w:rFonts w:eastAsia="Cambria,Bold" w:cstheme="minorHAnsi"/>
          <w:lang w:val="en-GB"/>
        </w:rPr>
      </w:pPr>
    </w:p>
    <w:p w14:paraId="2935D4C2" w14:textId="77777777" w:rsidR="00472441" w:rsidRPr="00472441" w:rsidRDefault="00472441" w:rsidP="00472441">
      <w:pPr>
        <w:autoSpaceDE w:val="0"/>
        <w:autoSpaceDN w:val="0"/>
        <w:adjustRightInd w:val="0"/>
        <w:spacing w:after="0" w:line="480" w:lineRule="auto"/>
        <w:rPr>
          <w:rFonts w:eastAsia="Cambria,Bold" w:cstheme="minorHAnsi"/>
          <w:lang w:val="en-GB"/>
        </w:rPr>
      </w:pPr>
    </w:p>
    <w:p w14:paraId="19AD1F1E" w14:textId="77777777" w:rsidR="002C2F80" w:rsidRDefault="002C2F80">
      <w:pPr>
        <w:rPr>
          <w:rFonts w:eastAsia="Cambria,Bold" w:cstheme="minorHAnsi"/>
          <w:b/>
          <w:bCs/>
          <w:sz w:val="28"/>
          <w:szCs w:val="28"/>
          <w:lang w:val="en-GB"/>
        </w:rPr>
      </w:pPr>
      <w:r>
        <w:rPr>
          <w:rFonts w:eastAsia="Cambria,Bold" w:cstheme="minorHAnsi"/>
          <w:b/>
          <w:bCs/>
          <w:sz w:val="28"/>
          <w:szCs w:val="28"/>
          <w:lang w:val="en-GB"/>
        </w:rPr>
        <w:br w:type="page"/>
      </w:r>
    </w:p>
    <w:p w14:paraId="112FE395" w14:textId="13876DB0" w:rsidR="00472441" w:rsidRPr="00472441" w:rsidRDefault="00472441" w:rsidP="00472441">
      <w:pPr>
        <w:autoSpaceDE w:val="0"/>
        <w:autoSpaceDN w:val="0"/>
        <w:adjustRightInd w:val="0"/>
        <w:spacing w:after="0" w:line="480" w:lineRule="auto"/>
        <w:rPr>
          <w:rFonts w:eastAsia="Cambria,Bold" w:cstheme="minorHAnsi"/>
          <w:lang w:val="en-GB"/>
        </w:rPr>
      </w:pPr>
      <w:r w:rsidRPr="00472441">
        <w:rPr>
          <w:rFonts w:eastAsia="Cambria,Bold" w:cstheme="minorHAnsi"/>
          <w:b/>
          <w:bCs/>
          <w:sz w:val="28"/>
          <w:szCs w:val="28"/>
          <w:lang w:val="en-GB"/>
        </w:rPr>
        <w:lastRenderedPageBreak/>
        <w:t>Table S4.</w:t>
      </w:r>
      <w:r w:rsidRPr="00472441">
        <w:rPr>
          <w:rFonts w:eastAsia="Cambria,Bold" w:cstheme="minorHAnsi"/>
          <w:sz w:val="28"/>
          <w:szCs w:val="28"/>
          <w:lang w:val="en-GB"/>
        </w:rPr>
        <w:t xml:space="preserve"> </w:t>
      </w:r>
      <w:r w:rsidRPr="00472441">
        <w:rPr>
          <w:rFonts w:eastAsia="Cambria,Bold" w:cstheme="minorHAnsi"/>
          <w:lang w:val="en-GB"/>
        </w:rPr>
        <w:t xml:space="preserve">Summary statistics of Generalized Additive Models (GAMs) testing ecological predictors of </w:t>
      </w:r>
      <w:r w:rsidR="00EF00C7">
        <w:rPr>
          <w:rFonts w:eastAsia="Cambria,Bold" w:cstheme="minorHAnsi"/>
          <w:lang w:val="en-GB"/>
        </w:rPr>
        <w:t>alpha diversity (Shannon index)</w:t>
      </w:r>
      <w:r w:rsidR="00EF00C7" w:rsidRPr="00472441">
        <w:rPr>
          <w:rFonts w:eastAsia="Cambria,Bold" w:cstheme="minorHAnsi"/>
          <w:lang w:val="en-GB"/>
        </w:rPr>
        <w:t xml:space="preserve"> </w:t>
      </w:r>
      <w:r w:rsidRPr="00472441">
        <w:rPr>
          <w:rFonts w:eastAsia="Cambria,Bold" w:cstheme="minorHAnsi"/>
          <w:lang w:val="en-GB"/>
        </w:rPr>
        <w:t>for farmland birds (left columns)</w:t>
      </w:r>
      <w:r w:rsidR="00EF00C7">
        <w:rPr>
          <w:rFonts w:eastAsia="Cambria,Bold" w:cstheme="minorHAnsi"/>
          <w:lang w:val="en-GB"/>
        </w:rPr>
        <w:t xml:space="preserve"> and</w:t>
      </w:r>
      <w:r w:rsidRPr="00472441">
        <w:rPr>
          <w:rFonts w:eastAsia="Cambria,Bold" w:cstheme="minorHAnsi"/>
          <w:lang w:val="en-GB"/>
        </w:rPr>
        <w:t xml:space="preserve"> seed-eating birds (right columns). For each term, the statistical significance is given as the z-value (parametric terms) or χ² statistic (smooth terms), with corresponding effective degrees of freedom (</w:t>
      </w:r>
      <w:proofErr w:type="spellStart"/>
      <w:r w:rsidRPr="00472441">
        <w:rPr>
          <w:rFonts w:eastAsia="Cambria,Bold" w:cstheme="minorHAnsi"/>
          <w:lang w:val="en-GB"/>
        </w:rPr>
        <w:t>edf</w:t>
      </w:r>
      <w:proofErr w:type="spellEnd"/>
      <w:r w:rsidRPr="00472441">
        <w:rPr>
          <w:rFonts w:eastAsia="Cambria,Bold" w:cstheme="minorHAnsi"/>
          <w:lang w:val="en-GB"/>
        </w:rPr>
        <w:t>), reference degrees of freedom (</w:t>
      </w:r>
      <w:proofErr w:type="spellStart"/>
      <w:r w:rsidRPr="00472441">
        <w:rPr>
          <w:rFonts w:eastAsia="Cambria,Bold" w:cstheme="minorHAnsi"/>
          <w:lang w:val="en-GB"/>
        </w:rPr>
        <w:t>ref.df</w:t>
      </w:r>
      <w:proofErr w:type="spellEnd"/>
      <w:r w:rsidRPr="00472441">
        <w:rPr>
          <w:rFonts w:eastAsia="Cambria,Bold" w:cstheme="minorHAnsi"/>
          <w:lang w:val="en-GB"/>
        </w:rPr>
        <w:t>), and p-value (P).</w:t>
      </w:r>
    </w:p>
    <w:tbl>
      <w:tblPr>
        <w:tblW w:w="97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620"/>
        <w:gridCol w:w="1241"/>
        <w:gridCol w:w="642"/>
        <w:gridCol w:w="673"/>
        <w:gridCol w:w="862"/>
        <w:gridCol w:w="1076"/>
        <w:gridCol w:w="694"/>
        <w:gridCol w:w="675"/>
        <w:gridCol w:w="899"/>
      </w:tblGrid>
      <w:tr w:rsidR="00472441" w:rsidRPr="00472441" w14:paraId="3DA4E7CA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A7B1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0B80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</w:p>
        </w:tc>
        <w:tc>
          <w:tcPr>
            <w:tcW w:w="3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1F2C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Farmland birds</w:t>
            </w:r>
          </w:p>
        </w:tc>
        <w:tc>
          <w:tcPr>
            <w:tcW w:w="33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BF2F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Seed-eating birds</w:t>
            </w:r>
          </w:p>
        </w:tc>
      </w:tr>
      <w:tr w:rsidR="00472441" w:rsidRPr="00472441" w14:paraId="5AB03D8B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D061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Term typ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FE57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Variable nam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3E8B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</w:rPr>
            </w:pPr>
            <w:r w:rsidRPr="00472441">
              <w:rPr>
                <w:rFonts w:eastAsia="Cambria,Bold" w:cstheme="minorHAnsi"/>
                <w:bCs/>
              </w:rPr>
              <w:t>z/χ² value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39B6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proofErr w:type="spellStart"/>
            <w:r w:rsidRPr="00472441">
              <w:rPr>
                <w:rFonts w:eastAsia="Cambria,Bold" w:cstheme="minorHAnsi"/>
                <w:bCs/>
                <w:lang w:val="en-GB"/>
              </w:rPr>
              <w:t>edf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BAD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</w:rPr>
            </w:pPr>
            <w:r w:rsidRPr="00472441">
              <w:rPr>
                <w:rFonts w:eastAsia="Cambria,Bold" w:cstheme="minorHAnsi"/>
                <w:bCs/>
              </w:rPr>
              <w:t>ref.d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381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E6B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</w:rPr>
              <w:t>z/χ² value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1B73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proofErr w:type="spellStart"/>
            <w:r w:rsidRPr="00472441">
              <w:rPr>
                <w:rFonts w:eastAsia="Cambria,Bold" w:cstheme="minorHAnsi"/>
                <w:bCs/>
                <w:lang w:val="en-GB"/>
              </w:rPr>
              <w:t>edf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EAB8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</w:rPr>
              <w:t>ref.df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7E95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P</w:t>
            </w:r>
          </w:p>
        </w:tc>
      </w:tr>
      <w:tr w:rsidR="00472441" w:rsidRPr="00472441" w14:paraId="4D2DE09B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5F68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Paramet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E9A1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Intercept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B2FEA" w14:textId="4D87B4A8" w:rsidR="00472441" w:rsidRPr="00472441" w:rsidRDefault="003A7A4D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3A7A4D">
              <w:rPr>
                <w:rFonts w:eastAsia="Cambria,Bold" w:cstheme="minorHAnsi"/>
              </w:rPr>
              <w:t>−</w:t>
            </w:r>
            <w:r w:rsidR="00472441" w:rsidRPr="00472441">
              <w:rPr>
                <w:rFonts w:eastAsia="Cambria,Bold" w:cstheme="minorHAnsi"/>
              </w:rPr>
              <w:t>48.0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9F4A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AAF6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830B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1300D" w14:textId="6A2A61F4" w:rsidR="00472441" w:rsidRPr="00472441" w:rsidRDefault="003A7A4D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3A7A4D">
              <w:rPr>
                <w:rFonts w:eastAsia="Cambria,Bold" w:cstheme="minorHAnsi"/>
              </w:rPr>
              <w:t>−</w:t>
            </w:r>
            <w:r w:rsidR="00472441" w:rsidRPr="00472441">
              <w:rPr>
                <w:rFonts w:eastAsia="Cambria,Bold" w:cstheme="minorHAnsi"/>
              </w:rPr>
              <w:t>34.1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D214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2E10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0D9B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</w:tr>
      <w:tr w:rsidR="00472441" w:rsidRPr="00472441" w14:paraId="0977F7F3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E75F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Paramet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FA45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Habitat[SRS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1BA3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4.4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274F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D705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C4A5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CF26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3.4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C2A7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6EBE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E03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0.001</w:t>
            </w:r>
          </w:p>
        </w:tc>
      </w:tr>
      <w:tr w:rsidR="00472441" w:rsidRPr="00472441" w14:paraId="2D88208C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FE7E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Paramet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FDBA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Context[hedge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AC75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0.1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D885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3DBF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9E68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0.8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D761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4.1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7971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CEFB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4A0C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</w:tr>
      <w:tr w:rsidR="00472441" w:rsidRPr="00472441" w14:paraId="1B810A99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56E4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Smoo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393D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Month*control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C1D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3.4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A69A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2.5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4401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BF8C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3507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2.0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1E5B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2.2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5FE6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CE74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</w:tr>
      <w:tr w:rsidR="00472441" w:rsidRPr="00472441" w14:paraId="07DC5378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062D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Smoo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314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Month*SRS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A84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1.5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418D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2.8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CB6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9DE3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0.00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063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0.6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B60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2.48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D3323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FA4A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0.08</w:t>
            </w:r>
          </w:p>
        </w:tc>
      </w:tr>
      <w:tr w:rsidR="00472441" w:rsidRPr="00472441" w14:paraId="0C69DB3A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C9E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Smoo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1972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Plot I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0E8B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5.6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CB91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6.3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6079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F04D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8F6F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0.4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7DD5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2.1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2A7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2672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0.14</w:t>
            </w:r>
          </w:p>
        </w:tc>
      </w:tr>
    </w:tbl>
    <w:p w14:paraId="540C04A1" w14:textId="77777777" w:rsidR="00472441" w:rsidRPr="00472441" w:rsidRDefault="00472441" w:rsidP="00472441">
      <w:pPr>
        <w:autoSpaceDE w:val="0"/>
        <w:autoSpaceDN w:val="0"/>
        <w:adjustRightInd w:val="0"/>
        <w:spacing w:after="0" w:line="480" w:lineRule="auto"/>
        <w:rPr>
          <w:rFonts w:eastAsia="Cambria,Bold" w:cstheme="minorHAnsi"/>
          <w:lang w:val="en-GB"/>
        </w:rPr>
      </w:pPr>
    </w:p>
    <w:p w14:paraId="194BA1E4" w14:textId="77777777" w:rsidR="002C2F80" w:rsidRDefault="002C2F80">
      <w:pPr>
        <w:rPr>
          <w:rFonts w:eastAsia="Cambria,Bold" w:cstheme="minorHAnsi"/>
          <w:b/>
          <w:bCs/>
          <w:sz w:val="28"/>
          <w:szCs w:val="28"/>
          <w:lang w:val="en-GB"/>
        </w:rPr>
      </w:pPr>
      <w:r>
        <w:rPr>
          <w:rFonts w:eastAsia="Cambria,Bold" w:cstheme="minorHAnsi"/>
          <w:b/>
          <w:bCs/>
          <w:sz w:val="28"/>
          <w:szCs w:val="28"/>
          <w:lang w:val="en-GB"/>
        </w:rPr>
        <w:br w:type="page"/>
      </w:r>
    </w:p>
    <w:p w14:paraId="4E2F70DE" w14:textId="218F80C4" w:rsidR="00472441" w:rsidRPr="00472441" w:rsidRDefault="00472441" w:rsidP="00472441">
      <w:pPr>
        <w:autoSpaceDE w:val="0"/>
        <w:autoSpaceDN w:val="0"/>
        <w:adjustRightInd w:val="0"/>
        <w:spacing w:after="0" w:line="480" w:lineRule="auto"/>
        <w:rPr>
          <w:rFonts w:eastAsia="Cambria,Bold" w:cstheme="minorHAnsi"/>
          <w:lang w:val="en-GB"/>
        </w:rPr>
      </w:pPr>
      <w:r w:rsidRPr="00472441">
        <w:rPr>
          <w:rFonts w:eastAsia="Cambria,Bold" w:cstheme="minorHAnsi"/>
          <w:b/>
          <w:bCs/>
          <w:sz w:val="28"/>
          <w:szCs w:val="28"/>
          <w:lang w:val="en-GB"/>
        </w:rPr>
        <w:lastRenderedPageBreak/>
        <w:t>Table S5.</w:t>
      </w:r>
      <w:r w:rsidRPr="00472441">
        <w:rPr>
          <w:rFonts w:eastAsia="Cambria,Bold" w:cstheme="minorHAnsi"/>
          <w:lang w:val="en-GB"/>
        </w:rPr>
        <w:t xml:space="preserve"> Summary statistics of Generalized Additive Models (GAMs) testing ecological predictors of abundance for </w:t>
      </w:r>
      <w:r>
        <w:rPr>
          <w:rFonts w:eastAsia="Cambria,Bold" w:cstheme="minorHAnsi"/>
          <w:lang w:val="en-GB"/>
        </w:rPr>
        <w:t>c</w:t>
      </w:r>
      <w:r w:rsidRPr="00472441">
        <w:rPr>
          <w:rFonts w:eastAsia="Cambria,Bold" w:cstheme="minorHAnsi"/>
          <w:lang w:val="en-GB"/>
        </w:rPr>
        <w:t>ommon hamster. For each term, the statistical significance is given as the z-value (parametric terms) or χ² statistic (smooth terms), with corresponding effective degrees of freedom (</w:t>
      </w:r>
      <w:proofErr w:type="spellStart"/>
      <w:r w:rsidRPr="00472441">
        <w:rPr>
          <w:rFonts w:eastAsia="Cambria,Bold" w:cstheme="minorHAnsi"/>
          <w:lang w:val="en-GB"/>
        </w:rPr>
        <w:t>edf</w:t>
      </w:r>
      <w:proofErr w:type="spellEnd"/>
      <w:r w:rsidRPr="00472441">
        <w:rPr>
          <w:rFonts w:eastAsia="Cambria,Bold" w:cstheme="minorHAnsi"/>
          <w:lang w:val="en-GB"/>
        </w:rPr>
        <w:t>), reference degrees of freedom (</w:t>
      </w:r>
      <w:proofErr w:type="spellStart"/>
      <w:r w:rsidRPr="00472441">
        <w:rPr>
          <w:rFonts w:eastAsia="Cambria,Bold" w:cstheme="minorHAnsi"/>
          <w:lang w:val="en-GB"/>
        </w:rPr>
        <w:t>ref.df</w:t>
      </w:r>
      <w:proofErr w:type="spellEnd"/>
      <w:r w:rsidRPr="00472441">
        <w:rPr>
          <w:rFonts w:eastAsia="Cambria,Bold" w:cstheme="minorHAnsi"/>
          <w:lang w:val="en-GB"/>
        </w:rPr>
        <w:t>), and p-value (P).</w:t>
      </w:r>
    </w:p>
    <w:tbl>
      <w:tblPr>
        <w:tblW w:w="641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620"/>
        <w:gridCol w:w="1241"/>
        <w:gridCol w:w="642"/>
        <w:gridCol w:w="673"/>
        <w:gridCol w:w="862"/>
      </w:tblGrid>
      <w:tr w:rsidR="00472441" w:rsidRPr="00472441" w14:paraId="63F7105D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9CBA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Term typ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27F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Variable nam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93E2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</w:rPr>
            </w:pPr>
            <w:r w:rsidRPr="00472441">
              <w:rPr>
                <w:rFonts w:eastAsia="Cambria,Bold" w:cstheme="minorHAnsi"/>
                <w:bCs/>
              </w:rPr>
              <w:t>z/χ² value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3045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  <w:lang w:val="en-GB"/>
              </w:rPr>
            </w:pPr>
            <w:proofErr w:type="spellStart"/>
            <w:r w:rsidRPr="00472441">
              <w:rPr>
                <w:rFonts w:eastAsia="Cambria,Bold" w:cstheme="minorHAnsi"/>
                <w:bCs/>
                <w:lang w:val="en-GB"/>
              </w:rPr>
              <w:t>edf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A35E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</w:rPr>
            </w:pPr>
            <w:r w:rsidRPr="00472441">
              <w:rPr>
                <w:rFonts w:eastAsia="Cambria,Bold" w:cstheme="minorHAnsi"/>
                <w:bCs/>
              </w:rPr>
              <w:t>ref.df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1BC05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bCs/>
              </w:rPr>
            </w:pPr>
            <w:r w:rsidRPr="00472441">
              <w:rPr>
                <w:rFonts w:eastAsia="Cambria,Bold" w:cstheme="minorHAnsi"/>
                <w:bCs/>
                <w:lang w:val="en-GB"/>
              </w:rPr>
              <w:t>P</w:t>
            </w:r>
          </w:p>
        </w:tc>
      </w:tr>
      <w:tr w:rsidR="00472441" w:rsidRPr="00472441" w14:paraId="20873A4D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BB19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Paramet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9376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Intercept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FA882" w14:textId="76FCAE12" w:rsidR="00472441" w:rsidRPr="00472441" w:rsidRDefault="003A7A4D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3A7A4D">
              <w:rPr>
                <w:rFonts w:eastAsia="Cambria,Bold" w:cstheme="minorHAnsi"/>
              </w:rPr>
              <w:t>−</w:t>
            </w:r>
            <w:r w:rsidR="002C2F80">
              <w:rPr>
                <w:rFonts w:eastAsia="Cambria,Bold" w:cstheme="minorHAnsi"/>
              </w:rPr>
              <w:t>7.08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07C9D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9506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503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</w:tr>
      <w:tr w:rsidR="00472441" w:rsidRPr="00472441" w14:paraId="22EDB0A3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44EE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Paramet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4A15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Habitat[SRS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EF002" w14:textId="4FAF7667" w:rsidR="00472441" w:rsidRPr="00472441" w:rsidRDefault="002C2F80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>
              <w:rPr>
                <w:rFonts w:eastAsia="Cambria,Bold" w:cstheme="minorHAnsi"/>
              </w:rPr>
              <w:t>3.7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A4F4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0F6E4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C726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&lt;0.001</w:t>
            </w:r>
          </w:p>
        </w:tc>
      </w:tr>
      <w:tr w:rsidR="00472441" w:rsidRPr="00472441" w14:paraId="019C9BAA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E212E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Parametr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B8B86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Context[hedge]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454CB" w14:textId="56AEDFF9" w:rsidR="00472441" w:rsidRPr="00472441" w:rsidRDefault="003A7A4D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3A7A4D">
              <w:rPr>
                <w:rFonts w:eastAsia="Cambria,Bold" w:cstheme="minorHAnsi"/>
              </w:rPr>
              <w:t>−</w:t>
            </w:r>
            <w:r w:rsidR="002C2F80">
              <w:rPr>
                <w:rFonts w:eastAsia="Cambria,Bold" w:cstheme="minorHAnsi"/>
              </w:rPr>
              <w:t>1.7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5C3A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03B61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  <w:lang w:val="en-GB"/>
              </w:rPr>
              <w:t>–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E44A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0.09</w:t>
            </w:r>
          </w:p>
        </w:tc>
      </w:tr>
      <w:tr w:rsidR="00472441" w:rsidRPr="00472441" w14:paraId="2FD5A3EB" w14:textId="77777777">
        <w:trPr>
          <w:trHeight w:val="473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85BF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</w:rPr>
            </w:pPr>
            <w:r w:rsidRPr="00472441">
              <w:rPr>
                <w:rFonts w:eastAsia="Cambria,Bold" w:cstheme="minorHAnsi"/>
              </w:rPr>
              <w:t>Smoo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EB0C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Plot I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CF7B7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14.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7DE7B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5.6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ED498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EC919" w14:textId="77777777" w:rsidR="00472441" w:rsidRPr="00472441" w:rsidRDefault="00472441" w:rsidP="004724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Cambria,Bold" w:cstheme="minorHAnsi"/>
                <w:lang w:val="en-GB"/>
              </w:rPr>
            </w:pPr>
            <w:r w:rsidRPr="00472441">
              <w:rPr>
                <w:rFonts w:eastAsia="Cambria,Bold" w:cstheme="minorHAnsi"/>
              </w:rPr>
              <w:t>0.009</w:t>
            </w:r>
          </w:p>
        </w:tc>
      </w:tr>
    </w:tbl>
    <w:p w14:paraId="0F663B9D" w14:textId="77777777" w:rsidR="00FF1C79" w:rsidRDefault="00FF1C79" w:rsidP="00FF1979">
      <w:pPr>
        <w:rPr>
          <w:rFonts w:eastAsia="Cambria,Bold" w:cstheme="minorHAnsi"/>
          <w:lang w:val="en-GB"/>
        </w:rPr>
      </w:pPr>
    </w:p>
    <w:sectPr w:rsidR="00FF1C79" w:rsidSect="002C2F8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,Bol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Ebrima">
    <w:panose1 w:val="02000000000000000000"/>
    <w:charset w:val="EE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AC6"/>
    <w:rsid w:val="00073047"/>
    <w:rsid w:val="000C142C"/>
    <w:rsid w:val="000C1BC2"/>
    <w:rsid w:val="00154BF3"/>
    <w:rsid w:val="002328EE"/>
    <w:rsid w:val="00274E8A"/>
    <w:rsid w:val="002C2F80"/>
    <w:rsid w:val="002F63A2"/>
    <w:rsid w:val="00307C53"/>
    <w:rsid w:val="003235F9"/>
    <w:rsid w:val="003A7A4D"/>
    <w:rsid w:val="00461520"/>
    <w:rsid w:val="00464125"/>
    <w:rsid w:val="00472441"/>
    <w:rsid w:val="004C3AC6"/>
    <w:rsid w:val="00526AE2"/>
    <w:rsid w:val="00531B04"/>
    <w:rsid w:val="00536405"/>
    <w:rsid w:val="00600F71"/>
    <w:rsid w:val="006146AB"/>
    <w:rsid w:val="00616C03"/>
    <w:rsid w:val="006366AB"/>
    <w:rsid w:val="006C3AD1"/>
    <w:rsid w:val="006F3F33"/>
    <w:rsid w:val="008900C8"/>
    <w:rsid w:val="009E4521"/>
    <w:rsid w:val="00AB246E"/>
    <w:rsid w:val="00B42774"/>
    <w:rsid w:val="00B51029"/>
    <w:rsid w:val="00C44691"/>
    <w:rsid w:val="00C83B3D"/>
    <w:rsid w:val="00DC360C"/>
    <w:rsid w:val="00DC59FF"/>
    <w:rsid w:val="00E5072A"/>
    <w:rsid w:val="00E71C54"/>
    <w:rsid w:val="00EA3E81"/>
    <w:rsid w:val="00ED43CF"/>
    <w:rsid w:val="00EF00C7"/>
    <w:rsid w:val="00F07DA8"/>
    <w:rsid w:val="00F22158"/>
    <w:rsid w:val="00FC1FBF"/>
    <w:rsid w:val="00FD683D"/>
    <w:rsid w:val="00FF1979"/>
    <w:rsid w:val="00FF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384FEF"/>
  <w15:chartTrackingRefBased/>
  <w15:docId w15:val="{7D499E60-C6E2-4D2F-822D-6EF1293D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3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5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5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C14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79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1ADDF-DA0A-4517-A977-1041B593F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6</Words>
  <Characters>602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AV ČR</Company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Šálek</dc:creator>
  <cp:keywords/>
  <dc:description/>
  <cp:lastModifiedBy>Peter Samaš</cp:lastModifiedBy>
  <cp:revision>2</cp:revision>
  <dcterms:created xsi:type="dcterms:W3CDTF">2025-11-10T14:51:00Z</dcterms:created>
  <dcterms:modified xsi:type="dcterms:W3CDTF">2025-11-1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9e6e24-fe15-4e02-b96c-35d87eedeaf0</vt:lpwstr>
  </property>
</Properties>
</file>